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1F8CBF" w14:textId="77AAAF8E" w:rsidR="00521C30" w:rsidRPr="00876FA2" w:rsidRDefault="00521C30" w:rsidP="00521C30">
      <w:pPr>
        <w:spacing w:after="0"/>
        <w:rPr>
          <w:bCs/>
          <w:iCs/>
        </w:rPr>
      </w:pPr>
      <w:bookmarkStart w:id="0" w:name="_GoBack"/>
      <w:bookmarkEnd w:id="0"/>
      <w:r w:rsidRPr="0087548D">
        <w:rPr>
          <w:b/>
        </w:rPr>
        <w:t>Supplementary Table</w:t>
      </w:r>
      <w:r w:rsidR="005A3F2A">
        <w:rPr>
          <w:b/>
        </w:rPr>
        <w:t xml:space="preserve"> 4</w:t>
      </w:r>
      <w:r>
        <w:rPr>
          <w:b/>
        </w:rPr>
        <w:t xml:space="preserve">. </w:t>
      </w:r>
      <w:r w:rsidRPr="002C147E">
        <w:rPr>
          <w:b/>
          <w:bCs/>
          <w:iCs/>
          <w:sz w:val="20"/>
        </w:rPr>
        <w:t xml:space="preserve"> </w:t>
      </w:r>
      <w:r w:rsidRPr="00274828">
        <w:rPr>
          <w:b/>
          <w:bCs/>
          <w:iCs/>
        </w:rPr>
        <w:t>Odds ratios</w:t>
      </w:r>
      <w:r w:rsidR="00372463">
        <w:rPr>
          <w:b/>
          <w:bCs/>
          <w:iCs/>
        </w:rPr>
        <w:t xml:space="preserve"> (95% confidence intervals)</w:t>
      </w:r>
      <w:r w:rsidRPr="00274828">
        <w:rPr>
          <w:b/>
          <w:bCs/>
          <w:iCs/>
        </w:rPr>
        <w:t xml:space="preserve"> </w:t>
      </w:r>
      <w:r w:rsidR="00D8358D" w:rsidRPr="00274828">
        <w:rPr>
          <w:b/>
          <w:bCs/>
          <w:iCs/>
        </w:rPr>
        <w:t xml:space="preserve">for predicting better </w:t>
      </w:r>
      <w:r w:rsidRPr="00274828">
        <w:rPr>
          <w:b/>
          <w:bCs/>
          <w:iCs/>
        </w:rPr>
        <w:t xml:space="preserve">6-month </w:t>
      </w:r>
      <w:r w:rsidR="00274828" w:rsidRPr="00274828">
        <w:rPr>
          <w:b/>
          <w:bCs/>
          <w:iCs/>
        </w:rPr>
        <w:t xml:space="preserve">functional </w:t>
      </w:r>
      <w:r w:rsidR="00D8358D" w:rsidRPr="00274828">
        <w:rPr>
          <w:b/>
          <w:bCs/>
          <w:iCs/>
        </w:rPr>
        <w:t xml:space="preserve">outcome on </w:t>
      </w:r>
      <w:r w:rsidRPr="00274828">
        <w:rPr>
          <w:b/>
          <w:bCs/>
          <w:iCs/>
        </w:rPr>
        <w:t>Glasgow Outcome Scale Extended (GOSE</w:t>
      </w:r>
      <w:r w:rsidR="00AA0FE8">
        <w:rPr>
          <w:b/>
          <w:bCs/>
          <w:iCs/>
        </w:rPr>
        <w:t>)</w:t>
      </w:r>
      <w:r w:rsidRPr="00876FA2">
        <w:rPr>
          <w:bCs/>
          <w:iCs/>
        </w:rPr>
        <w:t xml:space="preserve"> </w:t>
      </w:r>
      <w:r w:rsidRPr="00AA0FE8">
        <w:rPr>
          <w:b/>
          <w:bCs/>
          <w:iCs/>
        </w:rPr>
        <w:t>(N=2376)</w:t>
      </w:r>
      <w:r w:rsidR="00AA0FE8">
        <w:rPr>
          <w:b/>
          <w:bCs/>
          <w:iCs/>
        </w:rPr>
        <w:t>:</w:t>
      </w:r>
      <w:r w:rsidR="00AA0FE8" w:rsidRPr="00274828">
        <w:rPr>
          <w:b/>
          <w:bCs/>
          <w:iCs/>
        </w:rPr>
        <w:t xml:space="preserve"> selected predictors</w:t>
      </w:r>
    </w:p>
    <w:tbl>
      <w:tblPr>
        <w:tblStyle w:val="TableGrid"/>
        <w:tblW w:w="5418" w:type="pct"/>
        <w:tblLayout w:type="fixed"/>
        <w:tblLook w:val="04A0" w:firstRow="1" w:lastRow="0" w:firstColumn="1" w:lastColumn="0" w:noHBand="0" w:noVBand="1"/>
      </w:tblPr>
      <w:tblGrid>
        <w:gridCol w:w="1834"/>
        <w:gridCol w:w="1538"/>
        <w:gridCol w:w="1690"/>
        <w:gridCol w:w="1693"/>
        <w:gridCol w:w="1690"/>
        <w:gridCol w:w="1693"/>
        <w:gridCol w:w="1690"/>
        <w:gridCol w:w="1693"/>
        <w:gridCol w:w="1593"/>
      </w:tblGrid>
      <w:tr w:rsidR="00DA658E" w:rsidRPr="002C147E" w14:paraId="6867E5F2" w14:textId="77777777" w:rsidTr="00F3321C">
        <w:tc>
          <w:tcPr>
            <w:tcW w:w="607" w:type="pct"/>
          </w:tcPr>
          <w:p w14:paraId="386761D1" w14:textId="77777777" w:rsidR="00DA658E" w:rsidRPr="002C147E" w:rsidRDefault="00DA658E" w:rsidP="0006765F">
            <w:pPr>
              <w:pStyle w:val="NoSpacing"/>
              <w:rPr>
                <w:rFonts w:asciiTheme="minorHAnsi" w:hAnsiTheme="minorHAnsi" w:cstheme="minorHAnsi"/>
                <w:b/>
                <w:bCs w:val="0"/>
                <w:sz w:val="18"/>
                <w:szCs w:val="20"/>
                <w:lang w:val="en-US"/>
              </w:rPr>
            </w:pPr>
            <w:r w:rsidRPr="002C147E">
              <w:rPr>
                <w:rFonts w:asciiTheme="minorHAnsi" w:hAnsiTheme="minorHAnsi" w:cstheme="minorHAnsi"/>
                <w:b/>
                <w:bCs w:val="0"/>
                <w:sz w:val="18"/>
                <w:szCs w:val="20"/>
                <w:lang w:val="en-US"/>
              </w:rPr>
              <w:t>Predictors of ordinal</w:t>
            </w:r>
          </w:p>
          <w:p w14:paraId="71204E03" w14:textId="77777777" w:rsidR="00DA658E" w:rsidRPr="002C147E" w:rsidRDefault="00DA658E" w:rsidP="0006765F">
            <w:pPr>
              <w:pStyle w:val="NoSpacing"/>
              <w:rPr>
                <w:rFonts w:asciiTheme="minorHAnsi" w:hAnsiTheme="minorHAnsi" w:cstheme="minorHAnsi"/>
                <w:b/>
                <w:bCs w:val="0"/>
                <w:sz w:val="18"/>
                <w:szCs w:val="20"/>
                <w:lang w:val="en-US"/>
              </w:rPr>
            </w:pPr>
            <w:r w:rsidRPr="002C147E">
              <w:rPr>
                <w:rFonts w:asciiTheme="minorHAnsi" w:hAnsiTheme="minorHAnsi" w:cstheme="minorHAnsi"/>
                <w:b/>
                <w:bCs w:val="0"/>
                <w:sz w:val="18"/>
                <w:szCs w:val="20"/>
                <w:lang w:val="en-US"/>
              </w:rPr>
              <w:t xml:space="preserve">GOSE  (1-8) </w:t>
            </w:r>
          </w:p>
        </w:tc>
        <w:tc>
          <w:tcPr>
            <w:tcW w:w="509" w:type="pct"/>
          </w:tcPr>
          <w:p w14:paraId="7F5DC70A" w14:textId="77777777" w:rsidR="00DA658E" w:rsidRPr="002C147E" w:rsidRDefault="00DA658E" w:rsidP="0006765F">
            <w:pPr>
              <w:pStyle w:val="NoSpacing"/>
              <w:rPr>
                <w:rFonts w:asciiTheme="minorHAnsi" w:hAnsiTheme="minorHAnsi" w:cstheme="minorHAnsi"/>
                <w:b/>
                <w:bCs w:val="0"/>
                <w:sz w:val="18"/>
                <w:szCs w:val="20"/>
                <w:lang w:val="en-US"/>
              </w:rPr>
            </w:pPr>
            <w:r w:rsidRPr="002C147E">
              <w:rPr>
                <w:rFonts w:asciiTheme="minorHAnsi" w:hAnsiTheme="minorHAnsi" w:cstheme="minorHAnsi"/>
                <w:b/>
                <w:bCs w:val="0"/>
                <w:sz w:val="18"/>
                <w:szCs w:val="20"/>
                <w:lang w:val="en-US"/>
              </w:rPr>
              <w:t>Univariable analyses</w:t>
            </w:r>
          </w:p>
        </w:tc>
        <w:tc>
          <w:tcPr>
            <w:tcW w:w="559" w:type="pct"/>
          </w:tcPr>
          <w:p w14:paraId="4BA9D7DF" w14:textId="77777777" w:rsidR="00DA658E" w:rsidRPr="002C147E" w:rsidRDefault="00DA658E" w:rsidP="0006765F">
            <w:pPr>
              <w:pStyle w:val="NoSpacing"/>
              <w:rPr>
                <w:rFonts w:asciiTheme="minorHAnsi" w:hAnsiTheme="minorHAnsi" w:cstheme="minorHAnsi"/>
                <w:b/>
                <w:bCs w:val="0"/>
                <w:sz w:val="18"/>
                <w:szCs w:val="20"/>
                <w:lang w:val="en-US"/>
              </w:rPr>
            </w:pPr>
            <w:r w:rsidRPr="002C147E">
              <w:rPr>
                <w:rFonts w:asciiTheme="minorHAnsi" w:hAnsiTheme="minorHAnsi" w:cstheme="minorHAnsi"/>
                <w:b/>
                <w:bCs w:val="0"/>
                <w:sz w:val="18"/>
                <w:szCs w:val="20"/>
                <w:lang w:val="en-US"/>
              </w:rPr>
              <w:t>Core model</w:t>
            </w:r>
          </w:p>
        </w:tc>
        <w:tc>
          <w:tcPr>
            <w:tcW w:w="560" w:type="pct"/>
          </w:tcPr>
          <w:p w14:paraId="4DCB6EFC" w14:textId="77777777" w:rsidR="00DA658E" w:rsidRPr="002C147E" w:rsidRDefault="00DA658E" w:rsidP="0006765F">
            <w:pPr>
              <w:pStyle w:val="NoSpacing"/>
              <w:rPr>
                <w:rFonts w:asciiTheme="minorHAnsi" w:hAnsiTheme="minorHAnsi" w:cstheme="minorHAnsi"/>
                <w:b/>
                <w:bCs w:val="0"/>
                <w:sz w:val="18"/>
                <w:szCs w:val="20"/>
                <w:lang w:val="en-US"/>
              </w:rPr>
            </w:pPr>
            <w:r w:rsidRPr="002C147E">
              <w:rPr>
                <w:rFonts w:asciiTheme="minorHAnsi" w:hAnsiTheme="minorHAnsi" w:cstheme="minorHAnsi"/>
                <w:b/>
                <w:bCs w:val="0"/>
                <w:sz w:val="18"/>
                <w:szCs w:val="20"/>
                <w:lang w:val="en-US"/>
              </w:rPr>
              <w:t>Clinical model</w:t>
            </w:r>
          </w:p>
          <w:p w14:paraId="106DA5BF" w14:textId="77777777" w:rsidR="00DA658E" w:rsidRPr="002C147E" w:rsidRDefault="00DA658E" w:rsidP="0006765F">
            <w:pPr>
              <w:pStyle w:val="NoSpacing"/>
              <w:rPr>
                <w:rFonts w:asciiTheme="minorHAnsi" w:hAnsiTheme="minorHAnsi" w:cstheme="minorHAnsi"/>
                <w:b/>
                <w:bCs w:val="0"/>
                <w:sz w:val="18"/>
                <w:szCs w:val="20"/>
                <w:lang w:val="en-US"/>
              </w:rPr>
            </w:pPr>
          </w:p>
        </w:tc>
        <w:tc>
          <w:tcPr>
            <w:tcW w:w="559" w:type="pct"/>
          </w:tcPr>
          <w:p w14:paraId="597C4EF3" w14:textId="77777777" w:rsidR="00DA658E" w:rsidRDefault="00DA658E" w:rsidP="0006765F">
            <w:pPr>
              <w:pStyle w:val="NoSpacing"/>
              <w:rPr>
                <w:rFonts w:asciiTheme="minorHAnsi" w:hAnsiTheme="minorHAnsi" w:cstheme="minorHAnsi"/>
                <w:b/>
                <w:bCs w:val="0"/>
                <w:sz w:val="18"/>
                <w:szCs w:val="20"/>
                <w:lang w:val="en-US"/>
              </w:rPr>
            </w:pPr>
            <w:r w:rsidRPr="002C147E">
              <w:rPr>
                <w:rFonts w:asciiTheme="minorHAnsi" w:hAnsiTheme="minorHAnsi" w:cstheme="minorHAnsi"/>
                <w:b/>
                <w:bCs w:val="0"/>
                <w:sz w:val="18"/>
                <w:szCs w:val="20"/>
                <w:lang w:val="en-US"/>
              </w:rPr>
              <w:t xml:space="preserve">Clinical +early </w:t>
            </w:r>
            <w:r>
              <w:rPr>
                <w:rFonts w:asciiTheme="minorHAnsi" w:hAnsiTheme="minorHAnsi" w:cstheme="minorHAnsi"/>
                <w:b/>
                <w:bCs w:val="0"/>
                <w:sz w:val="18"/>
                <w:szCs w:val="20"/>
                <w:lang w:val="en-US"/>
              </w:rPr>
              <w:t>symptoms</w:t>
            </w:r>
            <w:r w:rsidRPr="002C147E">
              <w:rPr>
                <w:rFonts w:asciiTheme="minorHAnsi" w:hAnsiTheme="minorHAnsi" w:cstheme="minorHAnsi"/>
                <w:b/>
                <w:bCs w:val="0"/>
                <w:sz w:val="18"/>
                <w:szCs w:val="20"/>
                <w:lang w:val="en-US"/>
              </w:rPr>
              <w:t xml:space="preserve"> (RPQ)</w:t>
            </w:r>
          </w:p>
          <w:p w14:paraId="10EDB3D2" w14:textId="77777777" w:rsidR="00DA658E" w:rsidRPr="002C147E" w:rsidRDefault="00DA658E" w:rsidP="0006765F">
            <w:pPr>
              <w:pStyle w:val="NoSpacing"/>
              <w:rPr>
                <w:rFonts w:asciiTheme="minorHAnsi" w:hAnsiTheme="minorHAnsi" w:cstheme="minorHAnsi"/>
                <w:b/>
                <w:bCs w:val="0"/>
                <w:sz w:val="18"/>
                <w:szCs w:val="20"/>
                <w:lang w:val="en-US"/>
              </w:rPr>
            </w:pPr>
          </w:p>
        </w:tc>
        <w:tc>
          <w:tcPr>
            <w:tcW w:w="560" w:type="pct"/>
          </w:tcPr>
          <w:p w14:paraId="0A183637" w14:textId="77777777" w:rsidR="00DA658E" w:rsidRDefault="00DA658E" w:rsidP="0006765F">
            <w:pPr>
              <w:pStyle w:val="NoSpacing"/>
              <w:rPr>
                <w:rFonts w:asciiTheme="minorHAnsi" w:hAnsiTheme="minorHAnsi" w:cstheme="minorHAnsi"/>
                <w:b/>
                <w:bCs w:val="0"/>
                <w:sz w:val="18"/>
                <w:szCs w:val="20"/>
                <w:lang w:val="en-US"/>
              </w:rPr>
            </w:pPr>
            <w:r w:rsidRPr="002C147E">
              <w:rPr>
                <w:rFonts w:asciiTheme="minorHAnsi" w:hAnsiTheme="minorHAnsi" w:cstheme="minorHAnsi"/>
                <w:b/>
                <w:bCs w:val="0"/>
                <w:sz w:val="18"/>
                <w:szCs w:val="20"/>
                <w:lang w:val="en-US"/>
              </w:rPr>
              <w:t>Clinical +CT</w:t>
            </w:r>
          </w:p>
          <w:p w14:paraId="5DE494ED" w14:textId="77777777" w:rsidR="00DA658E" w:rsidRPr="002C147E" w:rsidRDefault="00DA658E" w:rsidP="0006765F">
            <w:pPr>
              <w:pStyle w:val="NoSpacing"/>
              <w:rPr>
                <w:rFonts w:asciiTheme="minorHAnsi" w:hAnsiTheme="minorHAnsi" w:cstheme="minorHAnsi"/>
                <w:b/>
                <w:bCs w:val="0"/>
                <w:sz w:val="18"/>
                <w:szCs w:val="20"/>
                <w:lang w:val="en-US"/>
              </w:rPr>
            </w:pPr>
          </w:p>
        </w:tc>
        <w:tc>
          <w:tcPr>
            <w:tcW w:w="559" w:type="pct"/>
          </w:tcPr>
          <w:p w14:paraId="253223BD" w14:textId="77777777" w:rsidR="00DA658E" w:rsidRPr="002C147E" w:rsidRDefault="00DA658E" w:rsidP="0006765F">
            <w:pPr>
              <w:pStyle w:val="NoSpacing"/>
              <w:rPr>
                <w:rFonts w:asciiTheme="minorHAnsi" w:hAnsiTheme="minorHAnsi" w:cstheme="minorHAnsi"/>
                <w:b/>
                <w:bCs w:val="0"/>
                <w:sz w:val="18"/>
                <w:szCs w:val="20"/>
                <w:lang w:val="en-US"/>
              </w:rPr>
            </w:pPr>
            <w:r w:rsidRPr="002C147E">
              <w:rPr>
                <w:rFonts w:asciiTheme="minorHAnsi" w:hAnsiTheme="minorHAnsi" w:cstheme="minorHAnsi"/>
                <w:b/>
                <w:bCs w:val="0"/>
                <w:sz w:val="18"/>
                <w:szCs w:val="20"/>
                <w:lang w:val="en-US"/>
              </w:rPr>
              <w:t>Clinical +Biomarker</w:t>
            </w:r>
            <w:r>
              <w:rPr>
                <w:rFonts w:asciiTheme="minorHAnsi" w:hAnsiTheme="minorHAnsi" w:cstheme="minorHAnsi"/>
                <w:b/>
                <w:bCs w:val="0"/>
                <w:sz w:val="18"/>
                <w:szCs w:val="20"/>
                <w:lang w:val="en-US"/>
              </w:rPr>
              <w:t>s</w:t>
            </w:r>
          </w:p>
        </w:tc>
        <w:tc>
          <w:tcPr>
            <w:tcW w:w="560" w:type="pct"/>
          </w:tcPr>
          <w:p w14:paraId="0F91C2C2" w14:textId="77777777" w:rsidR="00DA658E" w:rsidRPr="002C147E" w:rsidRDefault="00DA658E" w:rsidP="0006765F">
            <w:pPr>
              <w:pStyle w:val="NoSpacing"/>
              <w:rPr>
                <w:rFonts w:asciiTheme="minorHAnsi" w:hAnsiTheme="minorHAnsi" w:cstheme="minorHAnsi"/>
                <w:b/>
                <w:bCs w:val="0"/>
                <w:sz w:val="18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bCs w:val="0"/>
                <w:sz w:val="18"/>
                <w:szCs w:val="20"/>
                <w:lang w:val="en-US"/>
              </w:rPr>
              <w:t>Clinical+ early RPQ, CT, biomarkers</w:t>
            </w:r>
          </w:p>
          <w:p w14:paraId="65E94FAF" w14:textId="77777777" w:rsidR="00DA658E" w:rsidRPr="002C147E" w:rsidRDefault="00DA658E" w:rsidP="0006765F">
            <w:pPr>
              <w:pStyle w:val="NoSpacing"/>
              <w:rPr>
                <w:rFonts w:asciiTheme="minorHAnsi" w:hAnsiTheme="minorHAnsi" w:cstheme="minorHAnsi"/>
                <w:b/>
                <w:bCs w:val="0"/>
                <w:sz w:val="18"/>
                <w:szCs w:val="20"/>
                <w:lang w:val="en-US"/>
              </w:rPr>
            </w:pPr>
          </w:p>
        </w:tc>
        <w:tc>
          <w:tcPr>
            <w:tcW w:w="529" w:type="pct"/>
          </w:tcPr>
          <w:p w14:paraId="42A2EA27" w14:textId="77777777" w:rsidR="00DA658E" w:rsidRPr="002C147E" w:rsidRDefault="00DA658E" w:rsidP="0006765F">
            <w:pPr>
              <w:pStyle w:val="NoSpacing"/>
              <w:rPr>
                <w:rFonts w:asciiTheme="minorHAnsi" w:hAnsiTheme="minorHAnsi" w:cstheme="minorHAnsi"/>
                <w:b/>
                <w:bCs w:val="0"/>
                <w:sz w:val="18"/>
                <w:szCs w:val="20"/>
                <w:lang w:val="en-US"/>
              </w:rPr>
            </w:pPr>
            <w:r w:rsidRPr="002C147E">
              <w:rPr>
                <w:rFonts w:asciiTheme="minorHAnsi" w:hAnsiTheme="minorHAnsi" w:cstheme="minorHAnsi"/>
                <w:b/>
                <w:bCs w:val="0"/>
                <w:sz w:val="18"/>
                <w:szCs w:val="20"/>
                <w:lang w:val="en-US"/>
              </w:rPr>
              <w:t>Clinical+2-3wk symptoms</w:t>
            </w:r>
          </w:p>
          <w:p w14:paraId="7EFDC47D" w14:textId="77777777" w:rsidR="00DA658E" w:rsidRPr="002C147E" w:rsidRDefault="00DA658E" w:rsidP="0006765F">
            <w:pPr>
              <w:pStyle w:val="NoSpacing"/>
              <w:rPr>
                <w:rFonts w:asciiTheme="minorHAnsi" w:hAnsiTheme="minorHAnsi" w:cstheme="minorHAnsi"/>
                <w:b/>
                <w:bCs w:val="0"/>
                <w:sz w:val="18"/>
                <w:szCs w:val="20"/>
                <w:lang w:val="en-US"/>
              </w:rPr>
            </w:pPr>
            <w:r w:rsidRPr="002C147E">
              <w:rPr>
                <w:rFonts w:asciiTheme="minorHAnsi" w:hAnsiTheme="minorHAnsi" w:cstheme="minorHAnsi"/>
                <w:b/>
                <w:bCs w:val="0"/>
                <w:sz w:val="18"/>
                <w:szCs w:val="20"/>
                <w:lang w:val="en-US"/>
              </w:rPr>
              <w:t>[subset N=640]</w:t>
            </w:r>
          </w:p>
        </w:tc>
      </w:tr>
      <w:tr w:rsidR="00DA658E" w:rsidRPr="002C147E" w14:paraId="5103FBFD" w14:textId="77777777" w:rsidTr="00F3321C">
        <w:tc>
          <w:tcPr>
            <w:tcW w:w="5000" w:type="pct"/>
            <w:gridSpan w:val="9"/>
          </w:tcPr>
          <w:p w14:paraId="74ED5C89" w14:textId="77777777" w:rsidR="00DA658E" w:rsidRPr="002C147E" w:rsidRDefault="00DA658E" w:rsidP="0006765F">
            <w:pPr>
              <w:pStyle w:val="NoSpacing"/>
              <w:rPr>
                <w:rFonts w:asciiTheme="minorHAnsi" w:hAnsiTheme="minorHAnsi" w:cstheme="minorHAnsi"/>
                <w:b/>
                <w:bCs w:val="0"/>
                <w:sz w:val="18"/>
                <w:szCs w:val="18"/>
                <w:lang w:val="en-US"/>
              </w:rPr>
            </w:pPr>
            <w:r w:rsidRPr="002C147E">
              <w:rPr>
                <w:rFonts w:asciiTheme="minorHAnsi" w:hAnsiTheme="minorHAnsi" w:cstheme="minorHAnsi"/>
                <w:b/>
                <w:bCs w:val="0"/>
                <w:sz w:val="18"/>
                <w:szCs w:val="18"/>
                <w:lang w:val="en-US"/>
              </w:rPr>
              <w:t>Core variables (Odds ratios (OR))</w:t>
            </w:r>
          </w:p>
        </w:tc>
      </w:tr>
      <w:tr w:rsidR="00DA658E" w:rsidRPr="002C147E" w14:paraId="6042C9A3" w14:textId="77777777" w:rsidTr="00F3321C">
        <w:tc>
          <w:tcPr>
            <w:tcW w:w="607" w:type="pct"/>
          </w:tcPr>
          <w:p w14:paraId="20E6FB71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ge (25%:75%)</w:t>
            </w:r>
          </w:p>
        </w:tc>
        <w:tc>
          <w:tcPr>
            <w:tcW w:w="509" w:type="pct"/>
          </w:tcPr>
          <w:p w14:paraId="5848F26B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0.49 [0.43-0.57]</w:t>
            </w:r>
          </w:p>
        </w:tc>
        <w:tc>
          <w:tcPr>
            <w:tcW w:w="559" w:type="pct"/>
          </w:tcPr>
          <w:p w14:paraId="0188E0F2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0.46[0.4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2C147E">
              <w:rPr>
                <w:rFonts w:cstheme="minorHAnsi"/>
                <w:sz w:val="18"/>
                <w:szCs w:val="18"/>
              </w:rPr>
              <w:t>-0.53]</w:t>
            </w:r>
          </w:p>
        </w:tc>
        <w:tc>
          <w:tcPr>
            <w:tcW w:w="560" w:type="pct"/>
          </w:tcPr>
          <w:p w14:paraId="7B2A50DE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7[0.48-0.68</w:t>
            </w:r>
            <w:r w:rsidRPr="002C147E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559" w:type="pct"/>
          </w:tcPr>
          <w:p w14:paraId="216D5441" w14:textId="77777777" w:rsidR="00DA658E" w:rsidRPr="002C147E" w:rsidRDefault="00DA658E" w:rsidP="0006765F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53[0.45-0.63</w:t>
            </w:r>
            <w:r w:rsidRPr="002C147E">
              <w:rPr>
                <w:rFonts w:cstheme="minorHAnsi"/>
                <w:color w:val="000000"/>
                <w:sz w:val="18"/>
                <w:szCs w:val="18"/>
              </w:rPr>
              <w:t>]</w:t>
            </w:r>
          </w:p>
        </w:tc>
        <w:tc>
          <w:tcPr>
            <w:tcW w:w="560" w:type="pct"/>
          </w:tcPr>
          <w:p w14:paraId="7A460D83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0.63[0.53-0.75]</w:t>
            </w:r>
          </w:p>
        </w:tc>
        <w:tc>
          <w:tcPr>
            <w:tcW w:w="559" w:type="pct"/>
          </w:tcPr>
          <w:p w14:paraId="6C815ADD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0[0.58-0.83</w:t>
            </w:r>
            <w:r w:rsidRPr="002C147E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560" w:type="pct"/>
          </w:tcPr>
          <w:p w14:paraId="3987CF4A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6[0.55-0.80</w:t>
            </w:r>
            <w:r w:rsidRPr="002C147E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529" w:type="pct"/>
          </w:tcPr>
          <w:p w14:paraId="2A281F3A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0.45[0.31-0.64]</w:t>
            </w:r>
          </w:p>
        </w:tc>
      </w:tr>
      <w:tr w:rsidR="00DA658E" w:rsidRPr="002C147E" w14:paraId="586CD8CB" w14:textId="77777777" w:rsidTr="00F3321C">
        <w:tc>
          <w:tcPr>
            <w:tcW w:w="607" w:type="pct"/>
          </w:tcPr>
          <w:p w14:paraId="7D3E5CAF" w14:textId="77777777" w:rsidR="00DA658E" w:rsidRPr="002C147E" w:rsidRDefault="00733DA4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</w:t>
            </w:r>
            <w:r w:rsidR="00DA658E" w:rsidRPr="002C147E">
              <w:rPr>
                <w:rFonts w:cstheme="minorHAnsi"/>
                <w:sz w:val="18"/>
                <w:szCs w:val="18"/>
              </w:rPr>
              <w:t>SS¹*</w:t>
            </w:r>
            <w:r w:rsidR="00DA658E" w:rsidRPr="001B727C">
              <w:rPr>
                <w:rFonts w:cstheme="minorHAnsi"/>
                <w:sz w:val="18"/>
                <w:szCs w:val="18"/>
              </w:rPr>
              <w:t>(25%:75%)</w:t>
            </w:r>
          </w:p>
        </w:tc>
        <w:tc>
          <w:tcPr>
            <w:tcW w:w="509" w:type="pct"/>
          </w:tcPr>
          <w:p w14:paraId="5C76AA0C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 xml:space="preserve">0.35 [0.31-0.40] </w:t>
            </w:r>
          </w:p>
        </w:tc>
        <w:tc>
          <w:tcPr>
            <w:tcW w:w="559" w:type="pct"/>
          </w:tcPr>
          <w:p w14:paraId="4F666D98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0.38[0.33-0.43]</w:t>
            </w:r>
          </w:p>
        </w:tc>
        <w:tc>
          <w:tcPr>
            <w:tcW w:w="560" w:type="pct"/>
          </w:tcPr>
          <w:p w14:paraId="278734E4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0.36[0.32-0.41]</w:t>
            </w:r>
          </w:p>
        </w:tc>
        <w:tc>
          <w:tcPr>
            <w:tcW w:w="559" w:type="pct"/>
          </w:tcPr>
          <w:p w14:paraId="0904CC0C" w14:textId="77777777" w:rsidR="00DA658E" w:rsidRPr="002C147E" w:rsidRDefault="00DA658E" w:rsidP="0006765F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C147E">
              <w:rPr>
                <w:rFonts w:cstheme="minorHAnsi"/>
                <w:color w:val="000000"/>
                <w:sz w:val="18"/>
                <w:szCs w:val="18"/>
              </w:rPr>
              <w:t>0.37[0.32-0.42]</w:t>
            </w:r>
          </w:p>
        </w:tc>
        <w:tc>
          <w:tcPr>
            <w:tcW w:w="560" w:type="pct"/>
          </w:tcPr>
          <w:p w14:paraId="1814AB33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3</w:t>
            </w:r>
            <w:r w:rsidRPr="002C147E">
              <w:rPr>
                <w:rFonts w:cstheme="minorHAnsi"/>
                <w:sz w:val="18"/>
                <w:szCs w:val="18"/>
              </w:rPr>
              <w:t>[0.37-0.49]</w:t>
            </w:r>
          </w:p>
        </w:tc>
        <w:tc>
          <w:tcPr>
            <w:tcW w:w="559" w:type="pct"/>
          </w:tcPr>
          <w:p w14:paraId="6BF877E6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0.45[0.39-0.52]</w:t>
            </w:r>
          </w:p>
        </w:tc>
        <w:tc>
          <w:tcPr>
            <w:tcW w:w="560" w:type="pct"/>
          </w:tcPr>
          <w:p w14:paraId="361CB17C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0.48[0.41-0.56]</w:t>
            </w:r>
          </w:p>
        </w:tc>
        <w:tc>
          <w:tcPr>
            <w:tcW w:w="529" w:type="pct"/>
          </w:tcPr>
          <w:p w14:paraId="05D1B080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1</w:t>
            </w:r>
            <w:r w:rsidRPr="002C147E">
              <w:rPr>
                <w:rFonts w:cstheme="minorHAnsi"/>
                <w:sz w:val="18"/>
                <w:szCs w:val="18"/>
              </w:rPr>
              <w:t>[0.26-0.64]</w:t>
            </w:r>
          </w:p>
        </w:tc>
      </w:tr>
      <w:tr w:rsidR="00DA658E" w:rsidRPr="002C147E" w14:paraId="3E465BEF" w14:textId="77777777" w:rsidTr="00F3321C">
        <w:tc>
          <w:tcPr>
            <w:tcW w:w="607" w:type="pct"/>
          </w:tcPr>
          <w:p w14:paraId="62C5C9B9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GCS 13:15</w:t>
            </w:r>
          </w:p>
        </w:tc>
        <w:tc>
          <w:tcPr>
            <w:tcW w:w="509" w:type="pct"/>
          </w:tcPr>
          <w:p w14:paraId="58D8A036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0.25 [0.19-0.34]</w:t>
            </w:r>
          </w:p>
        </w:tc>
        <w:tc>
          <w:tcPr>
            <w:tcW w:w="559" w:type="pct"/>
          </w:tcPr>
          <w:p w14:paraId="098727F0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0.43[0.31-0.58]</w:t>
            </w:r>
          </w:p>
        </w:tc>
        <w:tc>
          <w:tcPr>
            <w:tcW w:w="560" w:type="pct"/>
          </w:tcPr>
          <w:p w14:paraId="2113E061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2[0.31-0.57</w:t>
            </w:r>
            <w:r w:rsidRPr="002C147E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559" w:type="pct"/>
          </w:tcPr>
          <w:p w14:paraId="1293B9F0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0.4</w:t>
            </w:r>
            <w:r>
              <w:rPr>
                <w:rFonts w:cstheme="minorHAnsi"/>
                <w:sz w:val="18"/>
                <w:szCs w:val="18"/>
              </w:rPr>
              <w:t>3</w:t>
            </w:r>
            <w:r w:rsidRPr="002C147E">
              <w:rPr>
                <w:rFonts w:cstheme="minorHAnsi"/>
                <w:sz w:val="18"/>
                <w:szCs w:val="18"/>
              </w:rPr>
              <w:t>[0.31-0.5</w:t>
            </w:r>
            <w:r>
              <w:rPr>
                <w:rFonts w:cstheme="minorHAnsi"/>
                <w:sz w:val="18"/>
                <w:szCs w:val="18"/>
              </w:rPr>
              <w:t>8</w:t>
            </w:r>
            <w:r w:rsidRPr="002C147E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560" w:type="pct"/>
          </w:tcPr>
          <w:p w14:paraId="4850F7B7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56[0.41-0.77</w:t>
            </w:r>
            <w:r w:rsidRPr="002C147E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559" w:type="pct"/>
          </w:tcPr>
          <w:p w14:paraId="653C04EA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9[0.36-0.67</w:t>
            </w:r>
            <w:r w:rsidRPr="002C147E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560" w:type="pct"/>
          </w:tcPr>
          <w:p w14:paraId="4A957241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9[0.43-0.81</w:t>
            </w:r>
            <w:r w:rsidRPr="002C147E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529" w:type="pct"/>
          </w:tcPr>
          <w:p w14:paraId="624CFB02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9[0.26-1.81</w:t>
            </w:r>
            <w:r w:rsidRPr="002C147E">
              <w:rPr>
                <w:rFonts w:cstheme="minorHAnsi"/>
                <w:sz w:val="18"/>
                <w:szCs w:val="18"/>
              </w:rPr>
              <w:t>]</w:t>
            </w:r>
          </w:p>
        </w:tc>
      </w:tr>
      <w:tr w:rsidR="00DA658E" w:rsidRPr="002C147E" w14:paraId="675496E4" w14:textId="77777777" w:rsidTr="00F3321C">
        <w:tc>
          <w:tcPr>
            <w:tcW w:w="607" w:type="pct"/>
          </w:tcPr>
          <w:p w14:paraId="2C41C25B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 xml:space="preserve">        14:15</w:t>
            </w:r>
          </w:p>
        </w:tc>
        <w:tc>
          <w:tcPr>
            <w:tcW w:w="509" w:type="pct"/>
          </w:tcPr>
          <w:p w14:paraId="71C9F16D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0.51 [0.42-0.62]</w:t>
            </w:r>
          </w:p>
        </w:tc>
        <w:tc>
          <w:tcPr>
            <w:tcW w:w="559" w:type="pct"/>
          </w:tcPr>
          <w:p w14:paraId="6B3FD0AA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0.64[0.52-0.79]</w:t>
            </w:r>
          </w:p>
        </w:tc>
        <w:tc>
          <w:tcPr>
            <w:tcW w:w="560" w:type="pct"/>
          </w:tcPr>
          <w:p w14:paraId="0A350385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4[0.52</w:t>
            </w:r>
            <w:r w:rsidRPr="002C147E">
              <w:rPr>
                <w:rFonts w:cstheme="minorHAnsi"/>
                <w:sz w:val="18"/>
                <w:szCs w:val="18"/>
              </w:rPr>
              <w:t>-0.79]</w:t>
            </w:r>
          </w:p>
        </w:tc>
        <w:tc>
          <w:tcPr>
            <w:tcW w:w="559" w:type="pct"/>
          </w:tcPr>
          <w:p w14:paraId="2ED4BF3D" w14:textId="77777777" w:rsidR="00DA658E" w:rsidRPr="002C147E" w:rsidRDefault="00DA658E" w:rsidP="0006765F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66[0.53-0.80</w:t>
            </w:r>
            <w:r w:rsidRPr="002C147E">
              <w:rPr>
                <w:rFonts w:cstheme="minorHAnsi"/>
                <w:color w:val="000000"/>
                <w:sz w:val="18"/>
                <w:szCs w:val="18"/>
              </w:rPr>
              <w:t>]</w:t>
            </w:r>
          </w:p>
        </w:tc>
        <w:tc>
          <w:tcPr>
            <w:tcW w:w="560" w:type="pct"/>
          </w:tcPr>
          <w:p w14:paraId="32B94A4C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3[0.59-0.91</w:t>
            </w:r>
            <w:r w:rsidRPr="002C147E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559" w:type="pct"/>
          </w:tcPr>
          <w:p w14:paraId="096415DC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2[0.58-0.88]</w:t>
            </w:r>
          </w:p>
        </w:tc>
        <w:tc>
          <w:tcPr>
            <w:tcW w:w="560" w:type="pct"/>
          </w:tcPr>
          <w:p w14:paraId="5FA76100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79</w:t>
            </w:r>
            <w:r w:rsidRPr="002C147E">
              <w:rPr>
                <w:rFonts w:cstheme="minorHAnsi"/>
                <w:sz w:val="18"/>
                <w:szCs w:val="18"/>
              </w:rPr>
              <w:t>[0.63-0.97]</w:t>
            </w:r>
          </w:p>
        </w:tc>
        <w:tc>
          <w:tcPr>
            <w:tcW w:w="529" w:type="pct"/>
          </w:tcPr>
          <w:p w14:paraId="3341332A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22[0.67-2.24</w:t>
            </w:r>
            <w:r w:rsidRPr="002C147E">
              <w:rPr>
                <w:rFonts w:cstheme="minorHAnsi"/>
                <w:sz w:val="18"/>
                <w:szCs w:val="18"/>
              </w:rPr>
              <w:t>]</w:t>
            </w:r>
          </w:p>
        </w:tc>
      </w:tr>
      <w:tr w:rsidR="00DA658E" w:rsidRPr="002C147E" w14:paraId="762E1271" w14:textId="77777777" w:rsidTr="00F3321C">
        <w:tc>
          <w:tcPr>
            <w:tcW w:w="5000" w:type="pct"/>
            <w:gridSpan w:val="9"/>
          </w:tcPr>
          <w:p w14:paraId="332D915B" w14:textId="77777777" w:rsidR="00DA658E" w:rsidRPr="002C147E" w:rsidRDefault="00DA658E" w:rsidP="0006765F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Clinical and sociodemographic</w:t>
            </w:r>
            <w:r w:rsidRPr="002C147E">
              <w:rPr>
                <w:rFonts w:cstheme="minorHAnsi"/>
                <w:b/>
                <w:bCs/>
                <w:sz w:val="18"/>
                <w:szCs w:val="18"/>
              </w:rPr>
              <w:t xml:space="preserve"> variables </w:t>
            </w:r>
          </w:p>
        </w:tc>
      </w:tr>
      <w:tr w:rsidR="00DA658E" w:rsidRPr="002C147E" w14:paraId="64E321F4" w14:textId="77777777" w:rsidTr="00F3321C">
        <w:tc>
          <w:tcPr>
            <w:tcW w:w="607" w:type="pct"/>
          </w:tcPr>
          <w:p w14:paraId="608676B4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Sex – Female: Male</w:t>
            </w:r>
          </w:p>
        </w:tc>
        <w:tc>
          <w:tcPr>
            <w:tcW w:w="509" w:type="pct"/>
          </w:tcPr>
          <w:p w14:paraId="2184C8C2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0 [0.69-</w:t>
            </w:r>
            <w:r w:rsidRPr="002C147E">
              <w:rPr>
                <w:rFonts w:cstheme="minorHAnsi"/>
                <w:sz w:val="18"/>
                <w:szCs w:val="18"/>
              </w:rPr>
              <w:t>0.93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559" w:type="pct"/>
          </w:tcPr>
          <w:p w14:paraId="7E168D7E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60" w:type="pct"/>
          </w:tcPr>
          <w:p w14:paraId="423F24DE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0.72[0.61-0.85]</w:t>
            </w:r>
          </w:p>
        </w:tc>
        <w:tc>
          <w:tcPr>
            <w:tcW w:w="559" w:type="pct"/>
          </w:tcPr>
          <w:p w14:paraId="0B762980" w14:textId="77777777" w:rsidR="00DA658E" w:rsidRPr="002C147E" w:rsidRDefault="00DA658E" w:rsidP="0006765F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76[0.65-0.90</w:t>
            </w:r>
            <w:r w:rsidRPr="002C147E">
              <w:rPr>
                <w:rFonts w:cstheme="minorHAnsi"/>
                <w:color w:val="000000"/>
                <w:sz w:val="18"/>
                <w:szCs w:val="18"/>
              </w:rPr>
              <w:t>]</w:t>
            </w:r>
          </w:p>
        </w:tc>
        <w:tc>
          <w:tcPr>
            <w:tcW w:w="560" w:type="pct"/>
          </w:tcPr>
          <w:p w14:paraId="4F22C69A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0.7</w:t>
            </w:r>
            <w:r>
              <w:rPr>
                <w:rFonts w:cstheme="minorHAnsi"/>
                <w:sz w:val="18"/>
                <w:szCs w:val="18"/>
              </w:rPr>
              <w:t>1[0.60-0.84</w:t>
            </w:r>
            <w:r w:rsidRPr="002C147E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559" w:type="pct"/>
          </w:tcPr>
          <w:p w14:paraId="0429D725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4[0.63</w:t>
            </w:r>
            <w:r w:rsidRPr="002C147E">
              <w:rPr>
                <w:rFonts w:cstheme="minorHAnsi"/>
                <w:sz w:val="18"/>
                <w:szCs w:val="18"/>
              </w:rPr>
              <w:t>-0.8</w:t>
            </w:r>
            <w:r>
              <w:rPr>
                <w:rFonts w:cstheme="minorHAnsi"/>
                <w:sz w:val="18"/>
                <w:szCs w:val="18"/>
              </w:rPr>
              <w:t>8</w:t>
            </w:r>
            <w:r w:rsidRPr="002C147E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560" w:type="pct"/>
          </w:tcPr>
          <w:p w14:paraId="542F47B5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0.77[0.65-0.92]</w:t>
            </w:r>
          </w:p>
        </w:tc>
        <w:tc>
          <w:tcPr>
            <w:tcW w:w="529" w:type="pct"/>
          </w:tcPr>
          <w:p w14:paraId="34DEDD78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Selected</w:t>
            </w:r>
          </w:p>
        </w:tc>
      </w:tr>
      <w:tr w:rsidR="00DA658E" w:rsidRPr="002C147E" w14:paraId="5F4CC46A" w14:textId="77777777" w:rsidTr="00F3321C">
        <w:tc>
          <w:tcPr>
            <w:tcW w:w="607" w:type="pct"/>
            <w:tcBorders>
              <w:bottom w:val="single" w:sz="4" w:space="0" w:color="auto"/>
            </w:tcBorders>
          </w:tcPr>
          <w:p w14:paraId="789A73EA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 xml:space="preserve">Psychiatric History </w:t>
            </w:r>
          </w:p>
        </w:tc>
        <w:tc>
          <w:tcPr>
            <w:tcW w:w="509" w:type="pct"/>
            <w:tcBorders>
              <w:bottom w:val="single" w:sz="4" w:space="0" w:color="auto"/>
            </w:tcBorders>
          </w:tcPr>
          <w:p w14:paraId="585DD5E3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0.55 [0.44-0.68]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14:paraId="22E3454D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60" w:type="pct"/>
            <w:tcBorders>
              <w:bottom w:val="single" w:sz="4" w:space="0" w:color="auto"/>
            </w:tcBorders>
          </w:tcPr>
          <w:p w14:paraId="03E65AAA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3[0.50-0.79</w:t>
            </w:r>
            <w:r w:rsidRPr="002C147E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14:paraId="3730EE5F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7[0.54-0.85</w:t>
            </w:r>
            <w:r w:rsidRPr="002C147E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560" w:type="pct"/>
            <w:tcBorders>
              <w:bottom w:val="single" w:sz="4" w:space="0" w:color="auto"/>
            </w:tcBorders>
          </w:tcPr>
          <w:p w14:paraId="6B357858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3[0.50-0.79</w:t>
            </w:r>
            <w:r w:rsidRPr="002C147E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14:paraId="7D56ACE5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0.6</w:t>
            </w:r>
            <w:r>
              <w:rPr>
                <w:rFonts w:cstheme="minorHAnsi"/>
                <w:sz w:val="18"/>
                <w:szCs w:val="18"/>
              </w:rPr>
              <w:t>3[0.50-0.80</w:t>
            </w:r>
            <w:r w:rsidRPr="002C147E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560" w:type="pct"/>
            <w:tcBorders>
              <w:bottom w:val="single" w:sz="4" w:space="0" w:color="auto"/>
            </w:tcBorders>
          </w:tcPr>
          <w:p w14:paraId="0133C0CF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68[0.54-0.86</w:t>
            </w:r>
            <w:r w:rsidRPr="002C147E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529" w:type="pct"/>
            <w:tcBorders>
              <w:bottom w:val="single" w:sz="4" w:space="0" w:color="auto"/>
            </w:tcBorders>
          </w:tcPr>
          <w:p w14:paraId="3978832A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56[0.93-2.60]</w:t>
            </w:r>
          </w:p>
        </w:tc>
      </w:tr>
      <w:tr w:rsidR="00DA658E" w:rsidRPr="002C147E" w14:paraId="5645FE68" w14:textId="77777777" w:rsidTr="00F3321C">
        <w:tc>
          <w:tcPr>
            <w:tcW w:w="607" w:type="pct"/>
            <w:tcBorders>
              <w:bottom w:val="nil"/>
            </w:tcBorders>
          </w:tcPr>
          <w:p w14:paraId="1F17F9DD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 xml:space="preserve"> ASAPS: no disease</w:t>
            </w:r>
          </w:p>
          <w:p w14:paraId="75D96794" w14:textId="77777777" w:rsidR="00DA658E" w:rsidRPr="002C147E" w:rsidRDefault="00DA658E" w:rsidP="000676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mild</w:t>
            </w:r>
          </w:p>
        </w:tc>
        <w:tc>
          <w:tcPr>
            <w:tcW w:w="509" w:type="pct"/>
            <w:tcBorders>
              <w:bottom w:val="nil"/>
            </w:tcBorders>
          </w:tcPr>
          <w:p w14:paraId="30677FDE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</w:p>
          <w:p w14:paraId="0DA13F18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0.56 [0.48-0.66]</w:t>
            </w:r>
          </w:p>
        </w:tc>
        <w:tc>
          <w:tcPr>
            <w:tcW w:w="559" w:type="pct"/>
            <w:tcBorders>
              <w:bottom w:val="nil"/>
            </w:tcBorders>
          </w:tcPr>
          <w:p w14:paraId="7DFE2E38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</w:p>
          <w:p w14:paraId="1B400485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60" w:type="pct"/>
            <w:tcBorders>
              <w:bottom w:val="nil"/>
            </w:tcBorders>
          </w:tcPr>
          <w:p w14:paraId="01FA24A2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</w:p>
          <w:p w14:paraId="745C04CF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0.69[0.57-0.83]</w:t>
            </w:r>
          </w:p>
        </w:tc>
        <w:tc>
          <w:tcPr>
            <w:tcW w:w="559" w:type="pct"/>
            <w:tcBorders>
              <w:bottom w:val="nil"/>
            </w:tcBorders>
          </w:tcPr>
          <w:p w14:paraId="09316E9E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</w:p>
          <w:p w14:paraId="486D5FB7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0.71[0.58-0.85]</w:t>
            </w:r>
          </w:p>
        </w:tc>
        <w:tc>
          <w:tcPr>
            <w:tcW w:w="560" w:type="pct"/>
            <w:tcBorders>
              <w:bottom w:val="nil"/>
            </w:tcBorders>
          </w:tcPr>
          <w:p w14:paraId="26FDD1CA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</w:p>
          <w:p w14:paraId="7265F1D8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0.69[0.57-0.83]</w:t>
            </w:r>
          </w:p>
        </w:tc>
        <w:tc>
          <w:tcPr>
            <w:tcW w:w="559" w:type="pct"/>
            <w:tcBorders>
              <w:bottom w:val="nil"/>
            </w:tcBorders>
          </w:tcPr>
          <w:p w14:paraId="4BFBE5E7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</w:p>
          <w:p w14:paraId="19AFA144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0.68[0.56-0.82]</w:t>
            </w:r>
          </w:p>
        </w:tc>
        <w:tc>
          <w:tcPr>
            <w:tcW w:w="560" w:type="pct"/>
            <w:tcBorders>
              <w:bottom w:val="nil"/>
            </w:tcBorders>
          </w:tcPr>
          <w:p w14:paraId="01CA7916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</w:p>
          <w:p w14:paraId="4F93EA21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0.71[0.</w:t>
            </w:r>
            <w:r>
              <w:rPr>
                <w:rFonts w:cstheme="minorHAnsi"/>
                <w:sz w:val="18"/>
                <w:szCs w:val="18"/>
              </w:rPr>
              <w:t>58</w:t>
            </w:r>
            <w:r w:rsidRPr="002C147E">
              <w:rPr>
                <w:rFonts w:cstheme="minorHAnsi"/>
                <w:sz w:val="18"/>
                <w:szCs w:val="18"/>
              </w:rPr>
              <w:t>-0.86]</w:t>
            </w:r>
          </w:p>
        </w:tc>
        <w:tc>
          <w:tcPr>
            <w:tcW w:w="529" w:type="pct"/>
            <w:tcBorders>
              <w:bottom w:val="nil"/>
            </w:tcBorders>
          </w:tcPr>
          <w:p w14:paraId="7889C31D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</w:p>
          <w:p w14:paraId="580F192F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Selected</w:t>
            </w:r>
          </w:p>
        </w:tc>
      </w:tr>
      <w:tr w:rsidR="00DA658E" w:rsidRPr="002C147E" w14:paraId="0488C630" w14:textId="77777777" w:rsidTr="00F3321C">
        <w:tc>
          <w:tcPr>
            <w:tcW w:w="607" w:type="pct"/>
            <w:tcBorders>
              <w:top w:val="nil"/>
              <w:bottom w:val="single" w:sz="4" w:space="0" w:color="auto"/>
            </w:tcBorders>
          </w:tcPr>
          <w:p w14:paraId="563DCFEB" w14:textId="77777777" w:rsidR="00DA658E" w:rsidRPr="002C147E" w:rsidRDefault="00DA658E" w:rsidP="000676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severe</w:t>
            </w:r>
          </w:p>
        </w:tc>
        <w:tc>
          <w:tcPr>
            <w:tcW w:w="509" w:type="pct"/>
            <w:tcBorders>
              <w:top w:val="nil"/>
              <w:bottom w:val="single" w:sz="4" w:space="0" w:color="auto"/>
            </w:tcBorders>
          </w:tcPr>
          <w:p w14:paraId="1C5E590B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 xml:space="preserve">0.32 [0.25-0.41]  </w:t>
            </w:r>
          </w:p>
        </w:tc>
        <w:tc>
          <w:tcPr>
            <w:tcW w:w="559" w:type="pct"/>
            <w:tcBorders>
              <w:top w:val="nil"/>
              <w:bottom w:val="single" w:sz="4" w:space="0" w:color="auto"/>
            </w:tcBorders>
          </w:tcPr>
          <w:p w14:paraId="6A8AB956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</w:tcPr>
          <w:p w14:paraId="66F4F6E0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2</w:t>
            </w:r>
            <w:r w:rsidRPr="002C147E">
              <w:rPr>
                <w:rFonts w:cstheme="minorHAnsi"/>
                <w:sz w:val="18"/>
                <w:szCs w:val="18"/>
              </w:rPr>
              <w:t>[0.32-0.57]</w:t>
            </w:r>
          </w:p>
        </w:tc>
        <w:tc>
          <w:tcPr>
            <w:tcW w:w="559" w:type="pct"/>
            <w:tcBorders>
              <w:top w:val="nil"/>
              <w:bottom w:val="single" w:sz="4" w:space="0" w:color="auto"/>
            </w:tcBorders>
          </w:tcPr>
          <w:p w14:paraId="5EAFD906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0.4</w:t>
            </w:r>
            <w:r>
              <w:rPr>
                <w:rFonts w:cstheme="minorHAnsi"/>
                <w:sz w:val="18"/>
                <w:szCs w:val="18"/>
              </w:rPr>
              <w:t>4[0.33-0.59</w:t>
            </w:r>
            <w:r w:rsidRPr="002C147E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</w:tcPr>
          <w:p w14:paraId="1B25995E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0.41[0.3</w:t>
            </w:r>
            <w:r>
              <w:rPr>
                <w:rFonts w:cstheme="minorHAnsi"/>
                <w:sz w:val="18"/>
                <w:szCs w:val="18"/>
              </w:rPr>
              <w:t>1-0.55</w:t>
            </w:r>
            <w:r w:rsidRPr="002C147E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559" w:type="pct"/>
            <w:tcBorders>
              <w:top w:val="nil"/>
              <w:bottom w:val="single" w:sz="4" w:space="0" w:color="auto"/>
            </w:tcBorders>
          </w:tcPr>
          <w:p w14:paraId="0C796AFE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5[0.34</w:t>
            </w:r>
            <w:r w:rsidRPr="002C147E">
              <w:rPr>
                <w:rFonts w:cstheme="minorHAnsi"/>
                <w:sz w:val="18"/>
                <w:szCs w:val="18"/>
              </w:rPr>
              <w:t>-0.6</w:t>
            </w:r>
            <w:r>
              <w:rPr>
                <w:rFonts w:cstheme="minorHAnsi"/>
                <w:sz w:val="18"/>
                <w:szCs w:val="18"/>
              </w:rPr>
              <w:t>1</w:t>
            </w:r>
            <w:r w:rsidRPr="002C147E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</w:tcPr>
          <w:p w14:paraId="290A3C76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7[0.35-0.63</w:t>
            </w:r>
            <w:r w:rsidRPr="002C147E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529" w:type="pct"/>
            <w:tcBorders>
              <w:top w:val="nil"/>
              <w:bottom w:val="single" w:sz="4" w:space="0" w:color="auto"/>
            </w:tcBorders>
          </w:tcPr>
          <w:p w14:paraId="08BE3876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DA658E" w:rsidRPr="002C147E" w14:paraId="07F6328D" w14:textId="77777777" w:rsidTr="00F3321C">
        <w:tc>
          <w:tcPr>
            <w:tcW w:w="607" w:type="pct"/>
            <w:tcBorders>
              <w:bottom w:val="nil"/>
            </w:tcBorders>
          </w:tcPr>
          <w:p w14:paraId="0E27BF36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Education: second.</w:t>
            </w:r>
          </w:p>
        </w:tc>
        <w:tc>
          <w:tcPr>
            <w:tcW w:w="509" w:type="pct"/>
            <w:tcBorders>
              <w:bottom w:val="nil"/>
            </w:tcBorders>
          </w:tcPr>
          <w:p w14:paraId="25DF2EB2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9" w:type="pct"/>
            <w:tcBorders>
              <w:bottom w:val="nil"/>
            </w:tcBorders>
          </w:tcPr>
          <w:p w14:paraId="7E0F1F5A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60" w:type="pct"/>
            <w:tcBorders>
              <w:bottom w:val="nil"/>
            </w:tcBorders>
          </w:tcPr>
          <w:p w14:paraId="2532C4D8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Not Selected </w:t>
            </w:r>
          </w:p>
        </w:tc>
        <w:tc>
          <w:tcPr>
            <w:tcW w:w="559" w:type="pct"/>
            <w:tcBorders>
              <w:bottom w:val="nil"/>
            </w:tcBorders>
          </w:tcPr>
          <w:p w14:paraId="27B663C5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60" w:type="pct"/>
            <w:tcBorders>
              <w:bottom w:val="nil"/>
            </w:tcBorders>
          </w:tcPr>
          <w:p w14:paraId="1B1E331E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59" w:type="pct"/>
            <w:tcBorders>
              <w:bottom w:val="nil"/>
            </w:tcBorders>
          </w:tcPr>
          <w:p w14:paraId="709BC25D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60" w:type="pct"/>
            <w:tcBorders>
              <w:bottom w:val="nil"/>
            </w:tcBorders>
          </w:tcPr>
          <w:p w14:paraId="227C5A08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29" w:type="pct"/>
            <w:tcBorders>
              <w:bottom w:val="nil"/>
            </w:tcBorders>
          </w:tcPr>
          <w:p w14:paraId="17969C48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</w:tr>
      <w:tr w:rsidR="00DA658E" w:rsidRPr="002C147E" w14:paraId="0FCE5B89" w14:textId="77777777" w:rsidTr="00F3321C">
        <w:tc>
          <w:tcPr>
            <w:tcW w:w="607" w:type="pct"/>
            <w:tcBorders>
              <w:top w:val="nil"/>
              <w:bottom w:val="nil"/>
            </w:tcBorders>
          </w:tcPr>
          <w:p w14:paraId="0AFE0E23" w14:textId="77777777" w:rsidR="00DA658E" w:rsidRPr="002C147E" w:rsidRDefault="00DA658E" w:rsidP="000676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none/primary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4F71100F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2[0.55- 0.94</w:t>
            </w:r>
            <w:r w:rsidRPr="002C147E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559" w:type="pct"/>
            <w:tcBorders>
              <w:top w:val="nil"/>
              <w:bottom w:val="nil"/>
            </w:tcBorders>
          </w:tcPr>
          <w:p w14:paraId="3F81E3E5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751096DD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9" w:type="pct"/>
            <w:tcBorders>
              <w:top w:val="nil"/>
              <w:bottom w:val="nil"/>
            </w:tcBorders>
          </w:tcPr>
          <w:p w14:paraId="187891DA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64800B85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9" w:type="pct"/>
            <w:tcBorders>
              <w:top w:val="nil"/>
              <w:bottom w:val="nil"/>
            </w:tcBorders>
          </w:tcPr>
          <w:p w14:paraId="1F46D76B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7BC2DF23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7DF7358D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DA658E" w:rsidRPr="002C147E" w14:paraId="1BF2D4D5" w14:textId="77777777" w:rsidTr="00F3321C">
        <w:tc>
          <w:tcPr>
            <w:tcW w:w="607" w:type="pct"/>
            <w:tcBorders>
              <w:top w:val="nil"/>
              <w:bottom w:val="nil"/>
            </w:tcBorders>
          </w:tcPr>
          <w:p w14:paraId="7A9A4D3D" w14:textId="77777777" w:rsidR="00DA658E" w:rsidRPr="002C147E" w:rsidRDefault="00DA658E" w:rsidP="000676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program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0C921F64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11[0.90- 1.38</w:t>
            </w:r>
            <w:r w:rsidRPr="002C147E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559" w:type="pct"/>
            <w:tcBorders>
              <w:top w:val="nil"/>
              <w:bottom w:val="nil"/>
            </w:tcBorders>
          </w:tcPr>
          <w:p w14:paraId="5CCAE71D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6F112EAE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9" w:type="pct"/>
            <w:tcBorders>
              <w:top w:val="nil"/>
              <w:bottom w:val="nil"/>
            </w:tcBorders>
          </w:tcPr>
          <w:p w14:paraId="0138BFAD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791E0A10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9" w:type="pct"/>
            <w:tcBorders>
              <w:top w:val="nil"/>
              <w:bottom w:val="nil"/>
            </w:tcBorders>
          </w:tcPr>
          <w:p w14:paraId="10750D30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7587B5BD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7254028D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DA658E" w:rsidRPr="002C147E" w14:paraId="0A1731C2" w14:textId="77777777" w:rsidTr="00F3321C">
        <w:tc>
          <w:tcPr>
            <w:tcW w:w="607" w:type="pct"/>
            <w:tcBorders>
              <w:top w:val="nil"/>
              <w:bottom w:val="single" w:sz="4" w:space="0" w:color="auto"/>
            </w:tcBorders>
          </w:tcPr>
          <w:p w14:paraId="4DDBC1B9" w14:textId="77777777" w:rsidR="00DA658E" w:rsidRPr="002C147E" w:rsidRDefault="00DA658E" w:rsidP="000676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college/university</w:t>
            </w:r>
          </w:p>
        </w:tc>
        <w:tc>
          <w:tcPr>
            <w:tcW w:w="509" w:type="pct"/>
            <w:tcBorders>
              <w:top w:val="nil"/>
              <w:bottom w:val="single" w:sz="4" w:space="0" w:color="auto"/>
            </w:tcBorders>
          </w:tcPr>
          <w:p w14:paraId="02A3C7F4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26[1.03- 1.55</w:t>
            </w:r>
            <w:r w:rsidRPr="002C147E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559" w:type="pct"/>
            <w:tcBorders>
              <w:top w:val="nil"/>
              <w:bottom w:val="single" w:sz="4" w:space="0" w:color="auto"/>
            </w:tcBorders>
          </w:tcPr>
          <w:p w14:paraId="603A84C6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</w:tcPr>
          <w:p w14:paraId="4004956B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9" w:type="pct"/>
            <w:tcBorders>
              <w:top w:val="nil"/>
              <w:bottom w:val="single" w:sz="4" w:space="0" w:color="auto"/>
            </w:tcBorders>
          </w:tcPr>
          <w:p w14:paraId="0AE51386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</w:tcPr>
          <w:p w14:paraId="112AB381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9" w:type="pct"/>
            <w:tcBorders>
              <w:top w:val="nil"/>
              <w:bottom w:val="single" w:sz="4" w:space="0" w:color="auto"/>
            </w:tcBorders>
          </w:tcPr>
          <w:p w14:paraId="2E351BB4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</w:tcPr>
          <w:p w14:paraId="467498F0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9" w:type="pct"/>
            <w:tcBorders>
              <w:top w:val="nil"/>
              <w:bottom w:val="single" w:sz="4" w:space="0" w:color="auto"/>
            </w:tcBorders>
          </w:tcPr>
          <w:p w14:paraId="021C1325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DA658E" w:rsidRPr="002C147E" w14:paraId="538EEE8E" w14:textId="77777777" w:rsidTr="00F3321C">
        <w:tc>
          <w:tcPr>
            <w:tcW w:w="607" w:type="pct"/>
            <w:tcBorders>
              <w:top w:val="single" w:sz="4" w:space="0" w:color="auto"/>
              <w:bottom w:val="nil"/>
            </w:tcBorders>
          </w:tcPr>
          <w:p w14:paraId="36DCA59D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Employment</w:t>
            </w:r>
            <w:r>
              <w:rPr>
                <w:rFonts w:cstheme="minorHAnsi"/>
                <w:sz w:val="18"/>
                <w:szCs w:val="18"/>
              </w:rPr>
              <w:t>: full-t.</w:t>
            </w:r>
          </w:p>
        </w:tc>
        <w:tc>
          <w:tcPr>
            <w:tcW w:w="509" w:type="pct"/>
            <w:tcBorders>
              <w:top w:val="single" w:sz="4" w:space="0" w:color="auto"/>
              <w:bottom w:val="nil"/>
            </w:tcBorders>
          </w:tcPr>
          <w:p w14:paraId="49CA431B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9" w:type="pct"/>
            <w:tcBorders>
              <w:top w:val="single" w:sz="4" w:space="0" w:color="auto"/>
              <w:bottom w:val="nil"/>
            </w:tcBorders>
          </w:tcPr>
          <w:p w14:paraId="6F7D2D82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60" w:type="pct"/>
            <w:tcBorders>
              <w:top w:val="single" w:sz="4" w:space="0" w:color="auto"/>
              <w:bottom w:val="nil"/>
            </w:tcBorders>
          </w:tcPr>
          <w:p w14:paraId="3047D81A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Selected</w:t>
            </w:r>
          </w:p>
        </w:tc>
        <w:tc>
          <w:tcPr>
            <w:tcW w:w="559" w:type="pct"/>
            <w:tcBorders>
              <w:top w:val="single" w:sz="4" w:space="0" w:color="auto"/>
              <w:bottom w:val="nil"/>
            </w:tcBorders>
          </w:tcPr>
          <w:p w14:paraId="4F3A2B4C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60" w:type="pct"/>
            <w:tcBorders>
              <w:top w:val="single" w:sz="4" w:space="0" w:color="auto"/>
              <w:bottom w:val="nil"/>
            </w:tcBorders>
          </w:tcPr>
          <w:p w14:paraId="059BD1E3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59" w:type="pct"/>
            <w:tcBorders>
              <w:top w:val="single" w:sz="4" w:space="0" w:color="auto"/>
              <w:bottom w:val="nil"/>
            </w:tcBorders>
          </w:tcPr>
          <w:p w14:paraId="45CFABAF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60" w:type="pct"/>
            <w:tcBorders>
              <w:top w:val="single" w:sz="4" w:space="0" w:color="auto"/>
              <w:bottom w:val="nil"/>
            </w:tcBorders>
          </w:tcPr>
          <w:p w14:paraId="4AFA3795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29" w:type="pct"/>
            <w:tcBorders>
              <w:top w:val="single" w:sz="4" w:space="0" w:color="auto"/>
              <w:bottom w:val="nil"/>
            </w:tcBorders>
          </w:tcPr>
          <w:p w14:paraId="7C333541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</w:tr>
      <w:tr w:rsidR="00DA658E" w:rsidRPr="002C147E" w14:paraId="1E735841" w14:textId="77777777" w:rsidTr="00F3321C">
        <w:tc>
          <w:tcPr>
            <w:tcW w:w="607" w:type="pct"/>
            <w:tcBorders>
              <w:top w:val="nil"/>
              <w:bottom w:val="nil"/>
            </w:tcBorders>
          </w:tcPr>
          <w:p w14:paraId="2D62A5D0" w14:textId="77777777" w:rsidR="00DA658E" w:rsidRPr="002C147E" w:rsidRDefault="00DA658E" w:rsidP="0006765F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art-time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3C7FE971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6[0.67-1.11]</w:t>
            </w:r>
          </w:p>
        </w:tc>
        <w:tc>
          <w:tcPr>
            <w:tcW w:w="559" w:type="pct"/>
            <w:tcBorders>
              <w:top w:val="nil"/>
              <w:bottom w:val="nil"/>
            </w:tcBorders>
          </w:tcPr>
          <w:p w14:paraId="122B5577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237A7FAA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9" w:type="pct"/>
            <w:tcBorders>
              <w:top w:val="nil"/>
              <w:bottom w:val="nil"/>
            </w:tcBorders>
          </w:tcPr>
          <w:p w14:paraId="2D805089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2E9E5EF4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9" w:type="pct"/>
            <w:tcBorders>
              <w:top w:val="nil"/>
              <w:bottom w:val="nil"/>
            </w:tcBorders>
          </w:tcPr>
          <w:p w14:paraId="0CAD7F8D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7702ED94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46615128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DA658E" w:rsidRPr="002C147E" w14:paraId="475F855E" w14:textId="77777777" w:rsidTr="00F3321C">
        <w:tc>
          <w:tcPr>
            <w:tcW w:w="607" w:type="pct"/>
            <w:tcBorders>
              <w:top w:val="nil"/>
              <w:bottom w:val="nil"/>
            </w:tcBorders>
          </w:tcPr>
          <w:p w14:paraId="4A0D7E98" w14:textId="77777777" w:rsidR="00DA658E" w:rsidRPr="002C147E" w:rsidRDefault="00DA658E" w:rsidP="000676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Student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02BE63EA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62[1.21-2.16]</w:t>
            </w:r>
          </w:p>
        </w:tc>
        <w:tc>
          <w:tcPr>
            <w:tcW w:w="559" w:type="pct"/>
            <w:tcBorders>
              <w:top w:val="nil"/>
              <w:bottom w:val="nil"/>
            </w:tcBorders>
          </w:tcPr>
          <w:p w14:paraId="5D0BC18D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270D2B3F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9" w:type="pct"/>
            <w:tcBorders>
              <w:top w:val="nil"/>
              <w:bottom w:val="nil"/>
            </w:tcBorders>
          </w:tcPr>
          <w:p w14:paraId="3F40E561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37AC9DBE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9" w:type="pct"/>
            <w:tcBorders>
              <w:top w:val="nil"/>
              <w:bottom w:val="nil"/>
            </w:tcBorders>
          </w:tcPr>
          <w:p w14:paraId="742C6440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660EF078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662C2A4C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DA658E" w:rsidRPr="002C147E" w14:paraId="42EEF13B" w14:textId="77777777" w:rsidTr="00F3321C">
        <w:tc>
          <w:tcPr>
            <w:tcW w:w="607" w:type="pct"/>
            <w:tcBorders>
              <w:top w:val="nil"/>
              <w:bottom w:val="nil"/>
            </w:tcBorders>
          </w:tcPr>
          <w:p w14:paraId="368C463C" w14:textId="77777777" w:rsidR="00DA658E" w:rsidRPr="002C147E" w:rsidRDefault="00DA658E" w:rsidP="000676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Retired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3E6F3288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6[0.46-0.67]</w:t>
            </w:r>
          </w:p>
        </w:tc>
        <w:tc>
          <w:tcPr>
            <w:tcW w:w="559" w:type="pct"/>
            <w:tcBorders>
              <w:top w:val="nil"/>
              <w:bottom w:val="nil"/>
            </w:tcBorders>
          </w:tcPr>
          <w:p w14:paraId="4AF250DD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4D1516BC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9" w:type="pct"/>
            <w:tcBorders>
              <w:top w:val="nil"/>
              <w:bottom w:val="nil"/>
            </w:tcBorders>
          </w:tcPr>
          <w:p w14:paraId="3D160C14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11DA36AE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9" w:type="pct"/>
            <w:tcBorders>
              <w:top w:val="nil"/>
              <w:bottom w:val="nil"/>
            </w:tcBorders>
          </w:tcPr>
          <w:p w14:paraId="7B707BC3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2548DDC7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7770F188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DA658E" w:rsidRPr="002C147E" w14:paraId="491F94EC" w14:textId="77777777" w:rsidTr="00F3321C">
        <w:tc>
          <w:tcPr>
            <w:tcW w:w="607" w:type="pct"/>
            <w:tcBorders>
              <w:top w:val="nil"/>
            </w:tcBorders>
          </w:tcPr>
          <w:p w14:paraId="63A943F7" w14:textId="77777777" w:rsidR="00DA658E" w:rsidRPr="002C147E" w:rsidRDefault="00DA658E" w:rsidP="000676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Unemployed</w:t>
            </w:r>
          </w:p>
        </w:tc>
        <w:tc>
          <w:tcPr>
            <w:tcW w:w="509" w:type="pct"/>
            <w:tcBorders>
              <w:top w:val="nil"/>
            </w:tcBorders>
          </w:tcPr>
          <w:p w14:paraId="6FA14B45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2[0.47-0.81]</w:t>
            </w:r>
          </w:p>
        </w:tc>
        <w:tc>
          <w:tcPr>
            <w:tcW w:w="559" w:type="pct"/>
            <w:tcBorders>
              <w:top w:val="nil"/>
            </w:tcBorders>
          </w:tcPr>
          <w:p w14:paraId="19D18F87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</w:tcBorders>
          </w:tcPr>
          <w:p w14:paraId="177BF275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9" w:type="pct"/>
            <w:tcBorders>
              <w:top w:val="nil"/>
            </w:tcBorders>
          </w:tcPr>
          <w:p w14:paraId="09111FC4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</w:tcBorders>
          </w:tcPr>
          <w:p w14:paraId="70FC4A96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9" w:type="pct"/>
            <w:tcBorders>
              <w:top w:val="nil"/>
            </w:tcBorders>
          </w:tcPr>
          <w:p w14:paraId="19C65907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</w:tcBorders>
          </w:tcPr>
          <w:p w14:paraId="695210D2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9" w:type="pct"/>
            <w:tcBorders>
              <w:top w:val="nil"/>
            </w:tcBorders>
          </w:tcPr>
          <w:p w14:paraId="0C5C39BC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DA658E" w:rsidRPr="002C147E" w14:paraId="06386C6F" w14:textId="77777777" w:rsidTr="00F3321C">
        <w:tc>
          <w:tcPr>
            <w:tcW w:w="607" w:type="pct"/>
          </w:tcPr>
          <w:p w14:paraId="5BA10157" w14:textId="77777777" w:rsidR="00DA658E" w:rsidRPr="002C147E" w:rsidRDefault="00DA658E" w:rsidP="000676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 xml:space="preserve">Living alone </w:t>
            </w:r>
          </w:p>
        </w:tc>
        <w:tc>
          <w:tcPr>
            <w:tcW w:w="509" w:type="pct"/>
          </w:tcPr>
          <w:p w14:paraId="4ABD5E1E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 xml:space="preserve">0.89 [0.75-1.07]  </w:t>
            </w:r>
          </w:p>
        </w:tc>
        <w:tc>
          <w:tcPr>
            <w:tcW w:w="559" w:type="pct"/>
          </w:tcPr>
          <w:p w14:paraId="5DD073DF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60" w:type="pct"/>
          </w:tcPr>
          <w:p w14:paraId="20FA1D16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990F8E">
              <w:rPr>
                <w:rFonts w:cstheme="minorHAnsi"/>
                <w:sz w:val="18"/>
                <w:szCs w:val="18"/>
              </w:rPr>
              <w:t xml:space="preserve">Not Selected </w:t>
            </w:r>
          </w:p>
        </w:tc>
        <w:tc>
          <w:tcPr>
            <w:tcW w:w="559" w:type="pct"/>
          </w:tcPr>
          <w:p w14:paraId="363A9E20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60" w:type="pct"/>
          </w:tcPr>
          <w:p w14:paraId="01D0EFE5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59" w:type="pct"/>
          </w:tcPr>
          <w:p w14:paraId="478FD57E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60" w:type="pct"/>
          </w:tcPr>
          <w:p w14:paraId="73FE308B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29" w:type="pct"/>
          </w:tcPr>
          <w:p w14:paraId="7999394E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</w:tr>
      <w:tr w:rsidR="00DA658E" w:rsidRPr="002C147E" w14:paraId="177B77A3" w14:textId="77777777" w:rsidTr="00F3321C">
        <w:tc>
          <w:tcPr>
            <w:tcW w:w="607" w:type="pct"/>
          </w:tcPr>
          <w:p w14:paraId="3DA4A4FB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 xml:space="preserve">Prior TBI </w:t>
            </w:r>
          </w:p>
        </w:tc>
        <w:tc>
          <w:tcPr>
            <w:tcW w:w="509" w:type="pct"/>
          </w:tcPr>
          <w:p w14:paraId="705A1609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16[0.91- 1.48</w:t>
            </w:r>
            <w:r w:rsidRPr="002C147E">
              <w:rPr>
                <w:rFonts w:cstheme="minorHAnsi"/>
                <w:sz w:val="18"/>
                <w:szCs w:val="18"/>
              </w:rPr>
              <w:t xml:space="preserve">]   </w:t>
            </w:r>
          </w:p>
        </w:tc>
        <w:tc>
          <w:tcPr>
            <w:tcW w:w="559" w:type="pct"/>
          </w:tcPr>
          <w:p w14:paraId="4B0C43D7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60" w:type="pct"/>
          </w:tcPr>
          <w:p w14:paraId="30937097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990F8E">
              <w:rPr>
                <w:rFonts w:cstheme="minorHAnsi"/>
                <w:sz w:val="18"/>
                <w:szCs w:val="18"/>
              </w:rPr>
              <w:t xml:space="preserve">Not Selected </w:t>
            </w:r>
          </w:p>
        </w:tc>
        <w:tc>
          <w:tcPr>
            <w:tcW w:w="559" w:type="pct"/>
          </w:tcPr>
          <w:p w14:paraId="23531066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60" w:type="pct"/>
          </w:tcPr>
          <w:p w14:paraId="44A8CDBB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59" w:type="pct"/>
          </w:tcPr>
          <w:p w14:paraId="1AE94D03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60" w:type="pct"/>
          </w:tcPr>
          <w:p w14:paraId="033C29E9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29" w:type="pct"/>
          </w:tcPr>
          <w:p w14:paraId="36207D80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</w:tr>
      <w:tr w:rsidR="00DA658E" w:rsidRPr="002C147E" w14:paraId="04F1C6FE" w14:textId="77777777" w:rsidTr="00F3321C">
        <w:tc>
          <w:tcPr>
            <w:tcW w:w="607" w:type="pct"/>
            <w:tcBorders>
              <w:bottom w:val="single" w:sz="4" w:space="0" w:color="auto"/>
            </w:tcBorders>
          </w:tcPr>
          <w:p w14:paraId="76A9746A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 xml:space="preserve">Preinjury migraines </w:t>
            </w:r>
          </w:p>
        </w:tc>
        <w:tc>
          <w:tcPr>
            <w:tcW w:w="509" w:type="pct"/>
            <w:tcBorders>
              <w:bottom w:val="single" w:sz="4" w:space="0" w:color="auto"/>
            </w:tcBorders>
          </w:tcPr>
          <w:p w14:paraId="5DE3FC4B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 xml:space="preserve">0.91[0.62- 1.34]  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14:paraId="0E52B7C5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60" w:type="pct"/>
            <w:tcBorders>
              <w:bottom w:val="single" w:sz="4" w:space="0" w:color="auto"/>
            </w:tcBorders>
          </w:tcPr>
          <w:p w14:paraId="1660B0F9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990F8E">
              <w:rPr>
                <w:rFonts w:cstheme="minorHAnsi"/>
                <w:sz w:val="18"/>
                <w:szCs w:val="18"/>
              </w:rPr>
              <w:t xml:space="preserve">Not Selected 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14:paraId="167200F9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60" w:type="pct"/>
            <w:tcBorders>
              <w:bottom w:val="single" w:sz="4" w:space="0" w:color="auto"/>
            </w:tcBorders>
          </w:tcPr>
          <w:p w14:paraId="2E9C12FF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14:paraId="34917F81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60" w:type="pct"/>
            <w:tcBorders>
              <w:bottom w:val="single" w:sz="4" w:space="0" w:color="auto"/>
            </w:tcBorders>
          </w:tcPr>
          <w:p w14:paraId="4CD53A8D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29" w:type="pct"/>
            <w:tcBorders>
              <w:bottom w:val="single" w:sz="4" w:space="0" w:color="auto"/>
            </w:tcBorders>
          </w:tcPr>
          <w:p w14:paraId="2B340007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</w:tr>
      <w:tr w:rsidR="00DA658E" w:rsidRPr="002C147E" w14:paraId="06083719" w14:textId="77777777" w:rsidTr="00F3321C">
        <w:trPr>
          <w:trHeight w:val="494"/>
        </w:trPr>
        <w:tc>
          <w:tcPr>
            <w:tcW w:w="607" w:type="pct"/>
            <w:tcBorders>
              <w:bottom w:val="nil"/>
            </w:tcBorders>
          </w:tcPr>
          <w:p w14:paraId="4A6BA576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 xml:space="preserve">Cause: fall </w:t>
            </w:r>
          </w:p>
          <w:p w14:paraId="1EB779A2" w14:textId="77777777" w:rsidR="00DA658E" w:rsidRPr="002C147E" w:rsidRDefault="00DA658E" w:rsidP="000676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traffic</w:t>
            </w:r>
          </w:p>
        </w:tc>
        <w:tc>
          <w:tcPr>
            <w:tcW w:w="509" w:type="pct"/>
            <w:tcBorders>
              <w:bottom w:val="nil"/>
            </w:tcBorders>
          </w:tcPr>
          <w:p w14:paraId="7FC2068D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</w:p>
          <w:p w14:paraId="51825318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 xml:space="preserve">0.91[0.78-1.07] </w:t>
            </w:r>
          </w:p>
        </w:tc>
        <w:tc>
          <w:tcPr>
            <w:tcW w:w="559" w:type="pct"/>
            <w:tcBorders>
              <w:bottom w:val="nil"/>
            </w:tcBorders>
          </w:tcPr>
          <w:p w14:paraId="0FBAB3F0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</w:p>
          <w:p w14:paraId="0895A71A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60" w:type="pct"/>
            <w:tcBorders>
              <w:bottom w:val="nil"/>
            </w:tcBorders>
          </w:tcPr>
          <w:p w14:paraId="70384AA9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</w:p>
          <w:p w14:paraId="3A953AC4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9[0.75-1.06</w:t>
            </w:r>
            <w:r w:rsidRPr="002C147E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559" w:type="pct"/>
            <w:tcBorders>
              <w:bottom w:val="nil"/>
            </w:tcBorders>
          </w:tcPr>
          <w:p w14:paraId="09FC5756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</w:p>
          <w:p w14:paraId="30AF2176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8[0.74-1.05</w:t>
            </w:r>
            <w:r w:rsidRPr="002C147E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560" w:type="pct"/>
            <w:tcBorders>
              <w:bottom w:val="nil"/>
            </w:tcBorders>
          </w:tcPr>
          <w:p w14:paraId="49A36D94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</w:p>
          <w:p w14:paraId="1DAFAC12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6[0.72-1.03</w:t>
            </w:r>
            <w:r w:rsidRPr="002C147E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559" w:type="pct"/>
            <w:tcBorders>
              <w:bottom w:val="nil"/>
            </w:tcBorders>
          </w:tcPr>
          <w:p w14:paraId="7768F831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</w:p>
          <w:p w14:paraId="11065ED9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0.87[0.73-1.03]</w:t>
            </w:r>
          </w:p>
        </w:tc>
        <w:tc>
          <w:tcPr>
            <w:tcW w:w="560" w:type="pct"/>
            <w:tcBorders>
              <w:bottom w:val="nil"/>
            </w:tcBorders>
          </w:tcPr>
          <w:p w14:paraId="3C7165CD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</w:p>
          <w:p w14:paraId="655B4170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0[0.67-0.96</w:t>
            </w:r>
            <w:r w:rsidRPr="002C147E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529" w:type="pct"/>
            <w:tcBorders>
              <w:bottom w:val="nil"/>
            </w:tcBorders>
          </w:tcPr>
          <w:p w14:paraId="78EA48F7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</w:p>
          <w:p w14:paraId="4EFE1F6B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6[0.38-0.81</w:t>
            </w:r>
            <w:r w:rsidRPr="002C147E">
              <w:rPr>
                <w:rFonts w:cstheme="minorHAnsi"/>
                <w:sz w:val="18"/>
                <w:szCs w:val="18"/>
              </w:rPr>
              <w:t>]</w:t>
            </w:r>
          </w:p>
        </w:tc>
      </w:tr>
      <w:tr w:rsidR="00DA658E" w:rsidRPr="002C147E" w14:paraId="6566482F" w14:textId="77777777" w:rsidTr="00F3321C">
        <w:tc>
          <w:tcPr>
            <w:tcW w:w="607" w:type="pct"/>
            <w:tcBorders>
              <w:top w:val="nil"/>
            </w:tcBorders>
          </w:tcPr>
          <w:p w14:paraId="04366ACA" w14:textId="77777777" w:rsidR="00DA658E" w:rsidRPr="002C147E" w:rsidRDefault="00DA658E" w:rsidP="000676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violence</w:t>
            </w:r>
          </w:p>
        </w:tc>
        <w:tc>
          <w:tcPr>
            <w:tcW w:w="509" w:type="pct"/>
            <w:tcBorders>
              <w:top w:val="nil"/>
            </w:tcBorders>
          </w:tcPr>
          <w:p w14:paraId="36AB7D68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6[0.68- 1.34</w:t>
            </w:r>
            <w:r w:rsidRPr="002C147E">
              <w:rPr>
                <w:rFonts w:cstheme="minorHAnsi"/>
                <w:sz w:val="18"/>
                <w:szCs w:val="18"/>
              </w:rPr>
              <w:t xml:space="preserve">]  </w:t>
            </w:r>
          </w:p>
        </w:tc>
        <w:tc>
          <w:tcPr>
            <w:tcW w:w="559" w:type="pct"/>
            <w:tcBorders>
              <w:top w:val="nil"/>
            </w:tcBorders>
          </w:tcPr>
          <w:p w14:paraId="6BF6D732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</w:tcBorders>
          </w:tcPr>
          <w:p w14:paraId="77AA7FE3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2[0.44-0.88</w:t>
            </w:r>
            <w:r w:rsidRPr="002C147E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559" w:type="pct"/>
            <w:tcBorders>
              <w:top w:val="nil"/>
            </w:tcBorders>
          </w:tcPr>
          <w:p w14:paraId="62F928DD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6[0.46-0.93</w:t>
            </w:r>
            <w:r w:rsidRPr="002C147E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560" w:type="pct"/>
            <w:tcBorders>
              <w:top w:val="nil"/>
            </w:tcBorders>
          </w:tcPr>
          <w:p w14:paraId="0BA19ACD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2[0.43-0.88</w:t>
            </w:r>
            <w:r w:rsidRPr="002C147E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559" w:type="pct"/>
            <w:tcBorders>
              <w:top w:val="nil"/>
            </w:tcBorders>
          </w:tcPr>
          <w:p w14:paraId="51BC6F42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0.63[0.44-0.91]</w:t>
            </w:r>
          </w:p>
        </w:tc>
        <w:tc>
          <w:tcPr>
            <w:tcW w:w="560" w:type="pct"/>
            <w:tcBorders>
              <w:top w:val="nil"/>
            </w:tcBorders>
          </w:tcPr>
          <w:p w14:paraId="45050713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0[0.48-1.00</w:t>
            </w:r>
            <w:r w:rsidRPr="002C147E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529" w:type="pct"/>
            <w:tcBorders>
              <w:top w:val="nil"/>
            </w:tcBorders>
          </w:tcPr>
          <w:p w14:paraId="6CED4468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30[0.49-3.44</w:t>
            </w:r>
            <w:r w:rsidRPr="002C147E">
              <w:rPr>
                <w:rFonts w:cstheme="minorHAnsi"/>
                <w:sz w:val="18"/>
                <w:szCs w:val="18"/>
              </w:rPr>
              <w:t>]</w:t>
            </w:r>
          </w:p>
        </w:tc>
      </w:tr>
      <w:tr w:rsidR="00DA658E" w:rsidRPr="002C147E" w14:paraId="147D4B87" w14:textId="77777777" w:rsidTr="00F3321C">
        <w:tc>
          <w:tcPr>
            <w:tcW w:w="607" w:type="pct"/>
          </w:tcPr>
          <w:p w14:paraId="1FEC1D66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 xml:space="preserve">Alcohol intoxication </w:t>
            </w:r>
          </w:p>
        </w:tc>
        <w:tc>
          <w:tcPr>
            <w:tcW w:w="509" w:type="pct"/>
          </w:tcPr>
          <w:p w14:paraId="4030A23A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0.99</w:t>
            </w:r>
            <w:r>
              <w:rPr>
                <w:rFonts w:cstheme="minorHAnsi"/>
                <w:sz w:val="18"/>
                <w:szCs w:val="18"/>
              </w:rPr>
              <w:t xml:space="preserve"> [0.82-1.19</w:t>
            </w:r>
            <w:r w:rsidRPr="002C147E">
              <w:rPr>
                <w:rFonts w:cstheme="minorHAnsi"/>
                <w:sz w:val="18"/>
                <w:szCs w:val="18"/>
              </w:rPr>
              <w:t xml:space="preserve">] </w:t>
            </w:r>
          </w:p>
        </w:tc>
        <w:tc>
          <w:tcPr>
            <w:tcW w:w="559" w:type="pct"/>
          </w:tcPr>
          <w:p w14:paraId="24CC728C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60" w:type="pct"/>
          </w:tcPr>
          <w:p w14:paraId="525338C7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Selected</w:t>
            </w:r>
          </w:p>
        </w:tc>
        <w:tc>
          <w:tcPr>
            <w:tcW w:w="559" w:type="pct"/>
          </w:tcPr>
          <w:p w14:paraId="5DB614EA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60" w:type="pct"/>
          </w:tcPr>
          <w:p w14:paraId="2D4D410E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59" w:type="pct"/>
          </w:tcPr>
          <w:p w14:paraId="07C58D15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60" w:type="pct"/>
          </w:tcPr>
          <w:p w14:paraId="40C20DAF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29" w:type="pct"/>
          </w:tcPr>
          <w:p w14:paraId="6F93CF1C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</w:tr>
      <w:tr w:rsidR="00DA658E" w:rsidRPr="002C147E" w14:paraId="7E170EEE" w14:textId="77777777" w:rsidTr="00F3321C">
        <w:tc>
          <w:tcPr>
            <w:tcW w:w="607" w:type="pct"/>
            <w:tcBorders>
              <w:bottom w:val="single" w:sz="4" w:space="0" w:color="auto"/>
            </w:tcBorders>
          </w:tcPr>
          <w:p w14:paraId="25C73251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 xml:space="preserve">Pupils </w:t>
            </w:r>
          </w:p>
        </w:tc>
        <w:tc>
          <w:tcPr>
            <w:tcW w:w="509" w:type="pct"/>
            <w:tcBorders>
              <w:bottom w:val="single" w:sz="4" w:space="0" w:color="auto"/>
            </w:tcBorders>
          </w:tcPr>
          <w:p w14:paraId="65E210B6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2[0.26- 0.67</w:t>
            </w:r>
            <w:r w:rsidRPr="002C147E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14:paraId="2CA7F44E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60" w:type="pct"/>
            <w:tcBorders>
              <w:bottom w:val="single" w:sz="4" w:space="0" w:color="auto"/>
            </w:tcBorders>
          </w:tcPr>
          <w:p w14:paraId="4254142D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2[0.33-0.84</w:t>
            </w:r>
            <w:r w:rsidRPr="002C147E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14:paraId="2E96D2E6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4[0.34-0.86</w:t>
            </w:r>
            <w:r w:rsidRPr="002C147E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560" w:type="pct"/>
            <w:tcBorders>
              <w:bottom w:val="single" w:sz="4" w:space="0" w:color="auto"/>
            </w:tcBorders>
          </w:tcPr>
          <w:p w14:paraId="6B257F25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2[0.32-0.82</w:t>
            </w:r>
            <w:r w:rsidRPr="002C147E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14:paraId="188B941F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0.51[0.32-0.83]</w:t>
            </w:r>
          </w:p>
        </w:tc>
        <w:tc>
          <w:tcPr>
            <w:tcW w:w="560" w:type="pct"/>
            <w:tcBorders>
              <w:bottom w:val="single" w:sz="4" w:space="0" w:color="auto"/>
            </w:tcBorders>
          </w:tcPr>
          <w:p w14:paraId="3DBE2F78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0.54[0.34-0.87]</w:t>
            </w:r>
          </w:p>
        </w:tc>
        <w:tc>
          <w:tcPr>
            <w:tcW w:w="529" w:type="pct"/>
            <w:tcBorders>
              <w:bottom w:val="single" w:sz="4" w:space="0" w:color="auto"/>
            </w:tcBorders>
          </w:tcPr>
          <w:p w14:paraId="442FF000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Selected</w:t>
            </w:r>
          </w:p>
        </w:tc>
      </w:tr>
      <w:tr w:rsidR="00DA658E" w:rsidRPr="002C147E" w14:paraId="109AA976" w14:textId="77777777" w:rsidTr="00F3321C">
        <w:tc>
          <w:tcPr>
            <w:tcW w:w="607" w:type="pct"/>
            <w:tcBorders>
              <w:bottom w:val="nil"/>
            </w:tcBorders>
          </w:tcPr>
          <w:p w14:paraId="55A4C5FB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PTA: no</w:t>
            </w:r>
          </w:p>
          <w:p w14:paraId="2D4C2266" w14:textId="77777777" w:rsidR="00DA658E" w:rsidRPr="002C147E" w:rsidRDefault="00DA658E" w:rsidP="000676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 xml:space="preserve"> &lt;2h</w:t>
            </w:r>
          </w:p>
        </w:tc>
        <w:tc>
          <w:tcPr>
            <w:tcW w:w="509" w:type="pct"/>
            <w:tcBorders>
              <w:bottom w:val="nil"/>
            </w:tcBorders>
          </w:tcPr>
          <w:p w14:paraId="5CD07254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</w:p>
          <w:p w14:paraId="43BEE119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20[0.99- 1.46</w:t>
            </w:r>
            <w:r w:rsidRPr="002C147E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559" w:type="pct"/>
            <w:tcBorders>
              <w:bottom w:val="nil"/>
            </w:tcBorders>
          </w:tcPr>
          <w:p w14:paraId="0CCE5B18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60" w:type="pct"/>
            <w:tcBorders>
              <w:bottom w:val="nil"/>
            </w:tcBorders>
          </w:tcPr>
          <w:p w14:paraId="6389677B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Selected</w:t>
            </w:r>
          </w:p>
        </w:tc>
        <w:tc>
          <w:tcPr>
            <w:tcW w:w="559" w:type="pct"/>
            <w:tcBorders>
              <w:bottom w:val="nil"/>
            </w:tcBorders>
          </w:tcPr>
          <w:p w14:paraId="2953C9A1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60" w:type="pct"/>
            <w:tcBorders>
              <w:bottom w:val="nil"/>
            </w:tcBorders>
          </w:tcPr>
          <w:p w14:paraId="0E6AE734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59" w:type="pct"/>
            <w:tcBorders>
              <w:bottom w:val="nil"/>
            </w:tcBorders>
          </w:tcPr>
          <w:p w14:paraId="363474D5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60" w:type="pct"/>
            <w:tcBorders>
              <w:bottom w:val="nil"/>
            </w:tcBorders>
          </w:tcPr>
          <w:p w14:paraId="1572D909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29" w:type="pct"/>
            <w:tcBorders>
              <w:bottom w:val="nil"/>
            </w:tcBorders>
          </w:tcPr>
          <w:p w14:paraId="71FCF6F2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</w:tr>
      <w:tr w:rsidR="00DA658E" w:rsidRPr="002C147E" w14:paraId="3B8CA330" w14:textId="77777777" w:rsidTr="00F3321C">
        <w:tc>
          <w:tcPr>
            <w:tcW w:w="607" w:type="pct"/>
            <w:tcBorders>
              <w:top w:val="nil"/>
              <w:bottom w:val="nil"/>
            </w:tcBorders>
          </w:tcPr>
          <w:p w14:paraId="1863DDF9" w14:textId="77777777" w:rsidR="00DA658E" w:rsidRPr="002C147E" w:rsidRDefault="00DA658E" w:rsidP="0006765F">
            <w:pPr>
              <w:jc w:val="right"/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&gt;2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4A476595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4[0.51- 0.79</w:t>
            </w:r>
            <w:r w:rsidRPr="002C147E">
              <w:rPr>
                <w:rFonts w:cstheme="minorHAnsi"/>
                <w:sz w:val="18"/>
                <w:szCs w:val="18"/>
              </w:rPr>
              <w:t xml:space="preserve">] </w:t>
            </w:r>
          </w:p>
        </w:tc>
        <w:tc>
          <w:tcPr>
            <w:tcW w:w="559" w:type="pct"/>
            <w:tcBorders>
              <w:top w:val="nil"/>
              <w:bottom w:val="nil"/>
            </w:tcBorders>
          </w:tcPr>
          <w:p w14:paraId="3010F3F3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156B7D8F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9" w:type="pct"/>
            <w:tcBorders>
              <w:top w:val="nil"/>
              <w:bottom w:val="nil"/>
            </w:tcBorders>
          </w:tcPr>
          <w:p w14:paraId="57BC86FA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76930F37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9" w:type="pct"/>
            <w:tcBorders>
              <w:top w:val="nil"/>
              <w:bottom w:val="nil"/>
            </w:tcBorders>
          </w:tcPr>
          <w:p w14:paraId="02BBAE7D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7521AE79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282F5996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DA658E" w:rsidRPr="002C147E" w14:paraId="0D15EB33" w14:textId="77777777" w:rsidTr="00F3321C">
        <w:tc>
          <w:tcPr>
            <w:tcW w:w="607" w:type="pct"/>
          </w:tcPr>
          <w:p w14:paraId="1D5D3E28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LOC</w:t>
            </w:r>
          </w:p>
        </w:tc>
        <w:tc>
          <w:tcPr>
            <w:tcW w:w="509" w:type="pct"/>
          </w:tcPr>
          <w:p w14:paraId="1D265695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1.1</w:t>
            </w:r>
            <w:r>
              <w:rPr>
                <w:rFonts w:cstheme="minorHAnsi"/>
                <w:sz w:val="18"/>
                <w:szCs w:val="18"/>
              </w:rPr>
              <w:t>1[0.95-1.30</w:t>
            </w:r>
            <w:r w:rsidRPr="002C147E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559" w:type="pct"/>
          </w:tcPr>
          <w:p w14:paraId="62D441A2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60" w:type="pct"/>
          </w:tcPr>
          <w:p w14:paraId="03E6C3D7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330F49">
              <w:rPr>
                <w:rFonts w:cstheme="minorHAnsi"/>
                <w:sz w:val="18"/>
                <w:szCs w:val="18"/>
              </w:rPr>
              <w:t xml:space="preserve">Not Selected </w:t>
            </w:r>
          </w:p>
        </w:tc>
        <w:tc>
          <w:tcPr>
            <w:tcW w:w="559" w:type="pct"/>
          </w:tcPr>
          <w:p w14:paraId="46F3B65E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60" w:type="pct"/>
          </w:tcPr>
          <w:p w14:paraId="0EA814E2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59" w:type="pct"/>
          </w:tcPr>
          <w:p w14:paraId="6135E8AF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60" w:type="pct"/>
          </w:tcPr>
          <w:p w14:paraId="6C2C5F75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29" w:type="pct"/>
          </w:tcPr>
          <w:p w14:paraId="7D56FC31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</w:tr>
      <w:tr w:rsidR="00DA658E" w:rsidRPr="002C147E" w14:paraId="65A1D98D" w14:textId="77777777" w:rsidTr="00F3321C">
        <w:tc>
          <w:tcPr>
            <w:tcW w:w="607" w:type="pct"/>
          </w:tcPr>
          <w:p w14:paraId="1CECBFB2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Vomiting</w:t>
            </w:r>
          </w:p>
        </w:tc>
        <w:tc>
          <w:tcPr>
            <w:tcW w:w="509" w:type="pct"/>
          </w:tcPr>
          <w:p w14:paraId="4182E409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2 [0.67-1.00</w:t>
            </w:r>
            <w:r w:rsidRPr="002C147E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559" w:type="pct"/>
          </w:tcPr>
          <w:p w14:paraId="5572F4FA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60" w:type="pct"/>
          </w:tcPr>
          <w:p w14:paraId="362CEE24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330F49">
              <w:rPr>
                <w:rFonts w:cstheme="minorHAnsi"/>
                <w:sz w:val="18"/>
                <w:szCs w:val="18"/>
              </w:rPr>
              <w:t xml:space="preserve">Not Selected </w:t>
            </w:r>
          </w:p>
        </w:tc>
        <w:tc>
          <w:tcPr>
            <w:tcW w:w="559" w:type="pct"/>
          </w:tcPr>
          <w:p w14:paraId="74B8B451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60" w:type="pct"/>
          </w:tcPr>
          <w:p w14:paraId="6CEA6E13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59" w:type="pct"/>
          </w:tcPr>
          <w:p w14:paraId="788DC968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60" w:type="pct"/>
          </w:tcPr>
          <w:p w14:paraId="72749A62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29" w:type="pct"/>
          </w:tcPr>
          <w:p w14:paraId="7E538853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</w:tr>
      <w:tr w:rsidR="00DA658E" w:rsidRPr="002C147E" w14:paraId="34C32FA0" w14:textId="77777777" w:rsidTr="00F3321C">
        <w:tc>
          <w:tcPr>
            <w:tcW w:w="607" w:type="pct"/>
          </w:tcPr>
          <w:p w14:paraId="0D23EABD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 xml:space="preserve">Headache </w:t>
            </w:r>
          </w:p>
        </w:tc>
        <w:tc>
          <w:tcPr>
            <w:tcW w:w="509" w:type="pct"/>
          </w:tcPr>
          <w:p w14:paraId="35F11972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35[1.13</w:t>
            </w:r>
            <w:r w:rsidRPr="002C147E">
              <w:rPr>
                <w:rFonts w:cstheme="minorHAnsi"/>
                <w:sz w:val="18"/>
                <w:szCs w:val="18"/>
              </w:rPr>
              <w:t>- 1.62]</w:t>
            </w:r>
          </w:p>
        </w:tc>
        <w:tc>
          <w:tcPr>
            <w:tcW w:w="559" w:type="pct"/>
          </w:tcPr>
          <w:p w14:paraId="7D69FA82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60" w:type="pct"/>
          </w:tcPr>
          <w:p w14:paraId="65BC5418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330F49">
              <w:rPr>
                <w:rFonts w:cstheme="minorHAnsi"/>
                <w:sz w:val="18"/>
                <w:szCs w:val="18"/>
              </w:rPr>
              <w:t xml:space="preserve">Not Selected </w:t>
            </w:r>
          </w:p>
        </w:tc>
        <w:tc>
          <w:tcPr>
            <w:tcW w:w="559" w:type="pct"/>
          </w:tcPr>
          <w:p w14:paraId="04F31B20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60" w:type="pct"/>
          </w:tcPr>
          <w:p w14:paraId="7D645E82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59" w:type="pct"/>
          </w:tcPr>
          <w:p w14:paraId="0E8A90CC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60" w:type="pct"/>
          </w:tcPr>
          <w:p w14:paraId="74E1A76A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29" w:type="pct"/>
          </w:tcPr>
          <w:p w14:paraId="0FE08E63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</w:tr>
      <w:tr w:rsidR="00DA658E" w:rsidRPr="002C147E" w14:paraId="3CEE8CA9" w14:textId="77777777" w:rsidTr="00F3321C">
        <w:tc>
          <w:tcPr>
            <w:tcW w:w="607" w:type="pct"/>
          </w:tcPr>
          <w:p w14:paraId="3F06E7CA" w14:textId="77777777" w:rsidR="00DA658E" w:rsidRPr="002C147E" w:rsidRDefault="00DA658E" w:rsidP="0006765F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lastRenderedPageBreak/>
              <w:t xml:space="preserve">Early RPQ </w:t>
            </w:r>
            <w:r w:rsidRPr="002C147E">
              <w:rPr>
                <w:rFonts w:cstheme="minorHAns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509" w:type="pct"/>
          </w:tcPr>
          <w:p w14:paraId="06F701FC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4[0.67</w:t>
            </w:r>
            <w:r w:rsidRPr="002C147E">
              <w:rPr>
                <w:rFonts w:cstheme="minorHAnsi"/>
                <w:sz w:val="18"/>
                <w:szCs w:val="18"/>
              </w:rPr>
              <w:t xml:space="preserve">- 0.82] </w:t>
            </w:r>
          </w:p>
        </w:tc>
        <w:tc>
          <w:tcPr>
            <w:tcW w:w="559" w:type="pct"/>
          </w:tcPr>
          <w:p w14:paraId="4D13CC9B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60" w:type="pct"/>
          </w:tcPr>
          <w:p w14:paraId="0B9D28A9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59" w:type="pct"/>
          </w:tcPr>
          <w:p w14:paraId="272D8069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0.7</w:t>
            </w:r>
            <w:r>
              <w:rPr>
                <w:rFonts w:cstheme="minorHAnsi"/>
                <w:sz w:val="18"/>
                <w:szCs w:val="18"/>
              </w:rPr>
              <w:t>4[0.67-0.82</w:t>
            </w:r>
            <w:r w:rsidRPr="002C147E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560" w:type="pct"/>
          </w:tcPr>
          <w:p w14:paraId="17A40BA5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59" w:type="pct"/>
          </w:tcPr>
          <w:p w14:paraId="0B5F8812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60" w:type="pct"/>
          </w:tcPr>
          <w:p w14:paraId="6AF3C6D2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4[0.66-0.82</w:t>
            </w:r>
            <w:r w:rsidRPr="002C147E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529" w:type="pct"/>
          </w:tcPr>
          <w:p w14:paraId="251F4D8B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</w:tr>
      <w:tr w:rsidR="00DA658E" w:rsidRPr="002C147E" w14:paraId="0BFF2C53" w14:textId="77777777" w:rsidTr="00F3321C">
        <w:tc>
          <w:tcPr>
            <w:tcW w:w="5000" w:type="pct"/>
            <w:gridSpan w:val="9"/>
          </w:tcPr>
          <w:p w14:paraId="26970DF5" w14:textId="77777777" w:rsidR="00DA658E" w:rsidRPr="002C147E" w:rsidRDefault="00DA658E" w:rsidP="0006765F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CT variables </w:t>
            </w:r>
          </w:p>
        </w:tc>
      </w:tr>
      <w:tr w:rsidR="00DA658E" w:rsidRPr="002C147E" w14:paraId="4F0FE2EB" w14:textId="77777777" w:rsidTr="00F3321C">
        <w:tc>
          <w:tcPr>
            <w:tcW w:w="607" w:type="pct"/>
          </w:tcPr>
          <w:p w14:paraId="57542818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Any abnormality</w:t>
            </w:r>
          </w:p>
        </w:tc>
        <w:tc>
          <w:tcPr>
            <w:tcW w:w="509" w:type="pct"/>
          </w:tcPr>
          <w:p w14:paraId="5293068C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0.33[0.28-0.39]</w:t>
            </w:r>
          </w:p>
        </w:tc>
        <w:tc>
          <w:tcPr>
            <w:tcW w:w="559" w:type="pct"/>
          </w:tcPr>
          <w:p w14:paraId="6D6EFCED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60" w:type="pct"/>
          </w:tcPr>
          <w:p w14:paraId="55EA08A8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59" w:type="pct"/>
          </w:tcPr>
          <w:p w14:paraId="0E5AF8EA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60" w:type="pct"/>
          </w:tcPr>
          <w:p w14:paraId="530BE15A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4[0.58-0.95</w:t>
            </w:r>
            <w:r w:rsidRPr="002C147E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559" w:type="pct"/>
          </w:tcPr>
          <w:p w14:paraId="09D12A51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60" w:type="pct"/>
          </w:tcPr>
          <w:p w14:paraId="38511921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9[0.60</w:t>
            </w:r>
            <w:r w:rsidRPr="002C147E">
              <w:rPr>
                <w:rFonts w:cstheme="minorHAnsi"/>
                <w:sz w:val="18"/>
                <w:szCs w:val="18"/>
              </w:rPr>
              <w:t>-1</w:t>
            </w:r>
            <w:r>
              <w:rPr>
                <w:rFonts w:cstheme="minorHAnsi"/>
                <w:sz w:val="18"/>
                <w:szCs w:val="18"/>
              </w:rPr>
              <w:t>.03</w:t>
            </w:r>
            <w:r w:rsidRPr="002C147E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529" w:type="pct"/>
          </w:tcPr>
          <w:p w14:paraId="1A3DC734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</w:tr>
      <w:tr w:rsidR="00DA658E" w:rsidRPr="002C147E" w14:paraId="3F76AB7C" w14:textId="77777777" w:rsidTr="00F3321C">
        <w:tc>
          <w:tcPr>
            <w:tcW w:w="607" w:type="pct"/>
          </w:tcPr>
          <w:p w14:paraId="2F8120B9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TAI</w:t>
            </w:r>
          </w:p>
        </w:tc>
        <w:tc>
          <w:tcPr>
            <w:tcW w:w="509" w:type="pct"/>
          </w:tcPr>
          <w:p w14:paraId="07D11A66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0[0.48- 1.00</w:t>
            </w:r>
            <w:r w:rsidRPr="002C147E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559" w:type="pct"/>
          </w:tcPr>
          <w:p w14:paraId="7BEE6F93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60" w:type="pct"/>
          </w:tcPr>
          <w:p w14:paraId="053B6745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59" w:type="pct"/>
          </w:tcPr>
          <w:p w14:paraId="52F58820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60" w:type="pct"/>
          </w:tcPr>
          <w:p w14:paraId="30740719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38[0.93-2.0</w:t>
            </w:r>
            <w:r w:rsidRPr="002C147E">
              <w:rPr>
                <w:rFonts w:cstheme="minorHAnsi"/>
                <w:sz w:val="18"/>
                <w:szCs w:val="18"/>
              </w:rPr>
              <w:t>5]</w:t>
            </w:r>
          </w:p>
        </w:tc>
        <w:tc>
          <w:tcPr>
            <w:tcW w:w="559" w:type="pct"/>
          </w:tcPr>
          <w:p w14:paraId="6E410AE4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60" w:type="pct"/>
          </w:tcPr>
          <w:p w14:paraId="504BD19A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1.19[0.93-1.52]</w:t>
            </w:r>
          </w:p>
        </w:tc>
        <w:tc>
          <w:tcPr>
            <w:tcW w:w="529" w:type="pct"/>
          </w:tcPr>
          <w:p w14:paraId="07B4D5B1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</w:tr>
      <w:tr w:rsidR="00DA658E" w:rsidRPr="002C147E" w14:paraId="65AFE06E" w14:textId="77777777" w:rsidTr="00F3321C">
        <w:tc>
          <w:tcPr>
            <w:tcW w:w="607" w:type="pct"/>
          </w:tcPr>
          <w:p w14:paraId="469D9920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Midline shift</w:t>
            </w:r>
          </w:p>
        </w:tc>
        <w:tc>
          <w:tcPr>
            <w:tcW w:w="509" w:type="pct"/>
          </w:tcPr>
          <w:p w14:paraId="27083BBD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8 [0.18-0.42</w:t>
            </w:r>
            <w:r w:rsidRPr="002C147E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559" w:type="pct"/>
          </w:tcPr>
          <w:p w14:paraId="01E896B5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60" w:type="pct"/>
          </w:tcPr>
          <w:p w14:paraId="52EA5773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59" w:type="pct"/>
          </w:tcPr>
          <w:p w14:paraId="0329AB61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60" w:type="pct"/>
          </w:tcPr>
          <w:p w14:paraId="70A04F20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5844CB">
              <w:rPr>
                <w:rFonts w:cstheme="minorHAnsi"/>
                <w:sz w:val="18"/>
                <w:szCs w:val="18"/>
              </w:rPr>
              <w:t xml:space="preserve">Not Selected </w:t>
            </w:r>
          </w:p>
        </w:tc>
        <w:tc>
          <w:tcPr>
            <w:tcW w:w="559" w:type="pct"/>
          </w:tcPr>
          <w:p w14:paraId="510862E1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60" w:type="pct"/>
          </w:tcPr>
          <w:p w14:paraId="49C64401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29" w:type="pct"/>
          </w:tcPr>
          <w:p w14:paraId="562BB447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</w:tr>
      <w:tr w:rsidR="00DA658E" w:rsidRPr="002C147E" w14:paraId="57EE0C2F" w14:textId="77777777" w:rsidTr="00F3321C">
        <w:tc>
          <w:tcPr>
            <w:tcW w:w="607" w:type="pct"/>
          </w:tcPr>
          <w:p w14:paraId="2741D798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Cistern compress.</w:t>
            </w:r>
          </w:p>
        </w:tc>
        <w:tc>
          <w:tcPr>
            <w:tcW w:w="509" w:type="pct"/>
          </w:tcPr>
          <w:p w14:paraId="23F8B0D2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0.23 [0.16-0.33]</w:t>
            </w:r>
          </w:p>
        </w:tc>
        <w:tc>
          <w:tcPr>
            <w:tcW w:w="559" w:type="pct"/>
          </w:tcPr>
          <w:p w14:paraId="16A43086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60" w:type="pct"/>
          </w:tcPr>
          <w:p w14:paraId="33E63C0E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59" w:type="pct"/>
          </w:tcPr>
          <w:p w14:paraId="229AA17B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60" w:type="pct"/>
          </w:tcPr>
          <w:p w14:paraId="2131AE99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5844CB">
              <w:rPr>
                <w:rFonts w:cstheme="minorHAnsi"/>
                <w:sz w:val="18"/>
                <w:szCs w:val="18"/>
              </w:rPr>
              <w:t xml:space="preserve">Not Selected </w:t>
            </w:r>
          </w:p>
        </w:tc>
        <w:tc>
          <w:tcPr>
            <w:tcW w:w="559" w:type="pct"/>
          </w:tcPr>
          <w:p w14:paraId="0A03DEEE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60" w:type="pct"/>
          </w:tcPr>
          <w:p w14:paraId="518BFE8B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29" w:type="pct"/>
          </w:tcPr>
          <w:p w14:paraId="02B0E92D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</w:tr>
      <w:tr w:rsidR="00DA658E" w:rsidRPr="002C147E" w14:paraId="4EC78596" w14:textId="77777777" w:rsidTr="00F3321C">
        <w:tc>
          <w:tcPr>
            <w:tcW w:w="607" w:type="pct"/>
          </w:tcPr>
          <w:p w14:paraId="625640B0" w14:textId="77777777" w:rsidR="00DA658E" w:rsidRPr="002C147E" w:rsidRDefault="00DA658E" w:rsidP="0006765F">
            <w:pPr>
              <w:rPr>
                <w:rFonts w:cstheme="minorHAnsi"/>
                <w:b/>
                <w:i/>
                <w:sz w:val="18"/>
                <w:szCs w:val="18"/>
              </w:rPr>
            </w:pPr>
            <w:proofErr w:type="spellStart"/>
            <w:r w:rsidRPr="002C147E">
              <w:rPr>
                <w:rFonts w:cstheme="minorHAnsi"/>
                <w:sz w:val="18"/>
                <w:szCs w:val="18"/>
              </w:rPr>
              <w:t>tSAH</w:t>
            </w:r>
            <w:proofErr w:type="spellEnd"/>
          </w:p>
        </w:tc>
        <w:tc>
          <w:tcPr>
            <w:tcW w:w="509" w:type="pct"/>
          </w:tcPr>
          <w:p w14:paraId="21FC9A13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3 [0.28</w:t>
            </w:r>
            <w:r w:rsidRPr="002C147E">
              <w:rPr>
                <w:rFonts w:cstheme="minorHAnsi"/>
                <w:sz w:val="18"/>
                <w:szCs w:val="18"/>
              </w:rPr>
              <w:t xml:space="preserve">-0.40]  </w:t>
            </w:r>
          </w:p>
        </w:tc>
        <w:tc>
          <w:tcPr>
            <w:tcW w:w="559" w:type="pct"/>
          </w:tcPr>
          <w:p w14:paraId="72AF8139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60" w:type="pct"/>
          </w:tcPr>
          <w:p w14:paraId="51FD5BFF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59" w:type="pct"/>
          </w:tcPr>
          <w:p w14:paraId="7FBF1BE0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60" w:type="pct"/>
          </w:tcPr>
          <w:p w14:paraId="619D6333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3[0.57-0.94</w:t>
            </w:r>
            <w:r w:rsidRPr="002C147E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559" w:type="pct"/>
          </w:tcPr>
          <w:p w14:paraId="6DF37B0F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60" w:type="pct"/>
          </w:tcPr>
          <w:p w14:paraId="30C4DEFE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5[0.58-0.98</w:t>
            </w:r>
            <w:r w:rsidRPr="002C147E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529" w:type="pct"/>
          </w:tcPr>
          <w:p w14:paraId="0BAB8986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</w:tr>
      <w:tr w:rsidR="00DA658E" w:rsidRPr="002C147E" w14:paraId="07F70AA0" w14:textId="77777777" w:rsidTr="00F3321C">
        <w:tc>
          <w:tcPr>
            <w:tcW w:w="607" w:type="pct"/>
          </w:tcPr>
          <w:p w14:paraId="575CB644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Contusion</w:t>
            </w:r>
          </w:p>
        </w:tc>
        <w:tc>
          <w:tcPr>
            <w:tcW w:w="509" w:type="pct"/>
          </w:tcPr>
          <w:p w14:paraId="1AC92253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2 [0.35</w:t>
            </w:r>
            <w:r w:rsidRPr="002C147E">
              <w:rPr>
                <w:rFonts w:cstheme="minorHAnsi"/>
                <w:sz w:val="18"/>
                <w:szCs w:val="18"/>
              </w:rPr>
              <w:t>-0.5</w:t>
            </w:r>
            <w:r>
              <w:rPr>
                <w:rFonts w:cstheme="minorHAnsi"/>
                <w:sz w:val="18"/>
                <w:szCs w:val="18"/>
              </w:rPr>
              <w:t>1</w:t>
            </w:r>
            <w:r w:rsidRPr="002C147E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559" w:type="pct"/>
          </w:tcPr>
          <w:p w14:paraId="313698E7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60" w:type="pct"/>
          </w:tcPr>
          <w:p w14:paraId="1694AC17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59" w:type="pct"/>
          </w:tcPr>
          <w:p w14:paraId="609A9D7C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60" w:type="pct"/>
          </w:tcPr>
          <w:p w14:paraId="2698818E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Selected</w:t>
            </w:r>
          </w:p>
        </w:tc>
        <w:tc>
          <w:tcPr>
            <w:tcW w:w="559" w:type="pct"/>
          </w:tcPr>
          <w:p w14:paraId="43AEE074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60" w:type="pct"/>
          </w:tcPr>
          <w:p w14:paraId="26E5A100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Selected</w:t>
            </w:r>
          </w:p>
        </w:tc>
        <w:tc>
          <w:tcPr>
            <w:tcW w:w="529" w:type="pct"/>
          </w:tcPr>
          <w:p w14:paraId="525E5531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</w:tr>
      <w:tr w:rsidR="00DA658E" w:rsidRPr="00FD0F46" w14:paraId="12956873" w14:textId="77777777" w:rsidTr="00F3321C">
        <w:trPr>
          <w:trHeight w:val="260"/>
        </w:trPr>
        <w:tc>
          <w:tcPr>
            <w:tcW w:w="607" w:type="pct"/>
          </w:tcPr>
          <w:p w14:paraId="2B5F5D17" w14:textId="77777777" w:rsidR="00DA658E" w:rsidRPr="00FD0F46" w:rsidRDefault="00DA658E" w:rsidP="0006765F">
            <w:pPr>
              <w:rPr>
                <w:rFonts w:cstheme="minorHAnsi"/>
                <w:b/>
                <w:i/>
                <w:sz w:val="18"/>
                <w:szCs w:val="18"/>
                <w:lang w:val="nl-NL"/>
              </w:rPr>
            </w:pPr>
            <w:r>
              <w:rPr>
                <w:rFonts w:cstheme="minorHAnsi"/>
                <w:sz w:val="18"/>
                <w:szCs w:val="18"/>
                <w:lang w:val="nl-NL"/>
              </w:rPr>
              <w:t xml:space="preserve">Nonevacuated hem. </w:t>
            </w:r>
          </w:p>
        </w:tc>
        <w:tc>
          <w:tcPr>
            <w:tcW w:w="509" w:type="pct"/>
          </w:tcPr>
          <w:p w14:paraId="04830158" w14:textId="77777777" w:rsidR="00DA658E" w:rsidRPr="00FD0F46" w:rsidRDefault="00DA658E" w:rsidP="0006765F">
            <w:pPr>
              <w:rPr>
                <w:rFonts w:cstheme="minorHAnsi"/>
                <w:sz w:val="18"/>
                <w:szCs w:val="18"/>
                <w:lang w:val="nl-NL"/>
              </w:rPr>
            </w:pPr>
            <w:r w:rsidRPr="00FD0F46">
              <w:rPr>
                <w:rFonts w:cstheme="minorHAnsi"/>
                <w:sz w:val="18"/>
                <w:szCs w:val="18"/>
                <w:lang w:val="nl-NL"/>
              </w:rPr>
              <w:t>0.22 [0.16-0.29]</w:t>
            </w:r>
          </w:p>
        </w:tc>
        <w:tc>
          <w:tcPr>
            <w:tcW w:w="559" w:type="pct"/>
          </w:tcPr>
          <w:p w14:paraId="30D7331C" w14:textId="77777777" w:rsidR="00DA658E" w:rsidRPr="00FD0F46" w:rsidRDefault="00DA658E" w:rsidP="0006765F">
            <w:pPr>
              <w:rPr>
                <w:rFonts w:cstheme="minorHAnsi"/>
                <w:sz w:val="18"/>
                <w:szCs w:val="18"/>
                <w:lang w:val="nl-NL"/>
              </w:rPr>
            </w:pPr>
            <w:r w:rsidRPr="00FD0F46">
              <w:rPr>
                <w:rFonts w:cstheme="minorHAnsi"/>
                <w:sz w:val="18"/>
                <w:szCs w:val="18"/>
                <w:lang w:val="nl-NL"/>
              </w:rPr>
              <w:t>x</w:t>
            </w:r>
          </w:p>
        </w:tc>
        <w:tc>
          <w:tcPr>
            <w:tcW w:w="560" w:type="pct"/>
          </w:tcPr>
          <w:p w14:paraId="4AD07E1B" w14:textId="77777777" w:rsidR="00DA658E" w:rsidRPr="00FD0F46" w:rsidRDefault="00DA658E" w:rsidP="0006765F">
            <w:pPr>
              <w:rPr>
                <w:rFonts w:cstheme="minorHAnsi"/>
                <w:sz w:val="18"/>
                <w:szCs w:val="18"/>
                <w:lang w:val="nl-NL"/>
              </w:rPr>
            </w:pPr>
            <w:r w:rsidRPr="00FD0F46">
              <w:rPr>
                <w:rFonts w:cstheme="minorHAnsi"/>
                <w:sz w:val="18"/>
                <w:szCs w:val="18"/>
                <w:lang w:val="nl-NL"/>
              </w:rPr>
              <w:t>x</w:t>
            </w:r>
          </w:p>
        </w:tc>
        <w:tc>
          <w:tcPr>
            <w:tcW w:w="559" w:type="pct"/>
          </w:tcPr>
          <w:p w14:paraId="3B82AFD8" w14:textId="77777777" w:rsidR="00DA658E" w:rsidRPr="00FD0F46" w:rsidRDefault="00DA658E" w:rsidP="0006765F">
            <w:pPr>
              <w:rPr>
                <w:rFonts w:cstheme="minorHAnsi"/>
                <w:sz w:val="18"/>
                <w:szCs w:val="18"/>
                <w:lang w:val="nl-NL"/>
              </w:rPr>
            </w:pPr>
            <w:r w:rsidRPr="00FD0F46">
              <w:rPr>
                <w:rFonts w:cstheme="minorHAnsi"/>
                <w:sz w:val="18"/>
                <w:szCs w:val="18"/>
                <w:lang w:val="nl-NL"/>
              </w:rPr>
              <w:t>x</w:t>
            </w:r>
          </w:p>
        </w:tc>
        <w:tc>
          <w:tcPr>
            <w:tcW w:w="560" w:type="pct"/>
          </w:tcPr>
          <w:p w14:paraId="1FA0C9BD" w14:textId="77777777" w:rsidR="00DA658E" w:rsidRPr="00FD0F46" w:rsidRDefault="00DA658E" w:rsidP="0006765F">
            <w:pPr>
              <w:rPr>
                <w:rFonts w:cstheme="minorHAnsi"/>
                <w:sz w:val="18"/>
                <w:szCs w:val="18"/>
                <w:lang w:val="nl-NL"/>
              </w:rPr>
            </w:pPr>
            <w:r w:rsidRPr="00FD0F46">
              <w:rPr>
                <w:rFonts w:cstheme="minorHAnsi"/>
                <w:sz w:val="18"/>
                <w:szCs w:val="18"/>
                <w:lang w:val="nl-NL"/>
              </w:rPr>
              <w:t>0.48[0.34-0.66]</w:t>
            </w:r>
          </w:p>
        </w:tc>
        <w:tc>
          <w:tcPr>
            <w:tcW w:w="559" w:type="pct"/>
          </w:tcPr>
          <w:p w14:paraId="76680A15" w14:textId="77777777" w:rsidR="00DA658E" w:rsidRPr="00FD0F46" w:rsidRDefault="00DA658E" w:rsidP="0006765F">
            <w:pPr>
              <w:rPr>
                <w:rFonts w:cstheme="minorHAnsi"/>
                <w:sz w:val="18"/>
                <w:szCs w:val="18"/>
                <w:lang w:val="nl-NL"/>
              </w:rPr>
            </w:pPr>
            <w:r w:rsidRPr="00FD0F46">
              <w:rPr>
                <w:rFonts w:cstheme="minorHAnsi"/>
                <w:sz w:val="18"/>
                <w:szCs w:val="18"/>
                <w:lang w:val="nl-NL"/>
              </w:rPr>
              <w:t>x</w:t>
            </w:r>
          </w:p>
        </w:tc>
        <w:tc>
          <w:tcPr>
            <w:tcW w:w="560" w:type="pct"/>
          </w:tcPr>
          <w:p w14:paraId="1057D133" w14:textId="77777777" w:rsidR="00DA658E" w:rsidRPr="00EB51F4" w:rsidRDefault="00DA658E" w:rsidP="0006765F">
            <w:pPr>
              <w:rPr>
                <w:rFonts w:cstheme="minorHAnsi"/>
                <w:sz w:val="18"/>
                <w:szCs w:val="18"/>
                <w:lang w:val="nl-NL"/>
              </w:rPr>
            </w:pPr>
            <w:r w:rsidRPr="00EB51F4">
              <w:rPr>
                <w:rFonts w:cstheme="minorHAnsi"/>
                <w:sz w:val="18"/>
                <w:szCs w:val="18"/>
                <w:lang w:val="nl-NL"/>
              </w:rPr>
              <w:t>0.</w:t>
            </w:r>
            <w:r>
              <w:rPr>
                <w:rFonts w:cstheme="minorHAnsi"/>
                <w:sz w:val="18"/>
                <w:szCs w:val="18"/>
                <w:lang w:val="nl-NL"/>
              </w:rPr>
              <w:t>52[0.38</w:t>
            </w:r>
            <w:r w:rsidRPr="00EB51F4">
              <w:rPr>
                <w:rFonts w:cstheme="minorHAnsi"/>
                <w:sz w:val="18"/>
                <w:szCs w:val="18"/>
                <w:lang w:val="nl-NL"/>
              </w:rPr>
              <w:t>-</w:t>
            </w:r>
            <w:r>
              <w:rPr>
                <w:rFonts w:cstheme="minorHAnsi"/>
                <w:sz w:val="18"/>
                <w:szCs w:val="18"/>
                <w:lang w:val="nl-NL"/>
              </w:rPr>
              <w:t>0.73</w:t>
            </w:r>
            <w:r w:rsidRPr="00EB51F4">
              <w:rPr>
                <w:rFonts w:cstheme="minorHAnsi"/>
                <w:sz w:val="18"/>
                <w:szCs w:val="18"/>
                <w:lang w:val="nl-NL"/>
              </w:rPr>
              <w:t>]</w:t>
            </w:r>
          </w:p>
        </w:tc>
        <w:tc>
          <w:tcPr>
            <w:tcW w:w="529" w:type="pct"/>
          </w:tcPr>
          <w:p w14:paraId="140157E3" w14:textId="77777777" w:rsidR="00DA658E" w:rsidRPr="00EB51F4" w:rsidRDefault="00DA658E" w:rsidP="0006765F">
            <w:pPr>
              <w:rPr>
                <w:rFonts w:cstheme="minorHAnsi"/>
                <w:sz w:val="18"/>
                <w:szCs w:val="18"/>
                <w:lang w:val="nl-NL"/>
              </w:rPr>
            </w:pPr>
            <w:r w:rsidRPr="00EB51F4">
              <w:rPr>
                <w:rFonts w:cstheme="minorHAnsi"/>
                <w:sz w:val="18"/>
                <w:szCs w:val="18"/>
                <w:lang w:val="nl-NL"/>
              </w:rPr>
              <w:t>x</w:t>
            </w:r>
          </w:p>
        </w:tc>
      </w:tr>
      <w:tr w:rsidR="00DA658E" w:rsidRPr="00FD0F46" w14:paraId="630E4FB7" w14:textId="77777777" w:rsidTr="00F3321C">
        <w:tc>
          <w:tcPr>
            <w:tcW w:w="5000" w:type="pct"/>
            <w:gridSpan w:val="9"/>
          </w:tcPr>
          <w:p w14:paraId="08D4B41C" w14:textId="77777777" w:rsidR="00DA658E" w:rsidRPr="00EB51F4" w:rsidRDefault="00DA658E" w:rsidP="0006765F">
            <w:pPr>
              <w:rPr>
                <w:rFonts w:cstheme="minorHAnsi"/>
                <w:b/>
                <w:bCs/>
                <w:sz w:val="18"/>
                <w:szCs w:val="18"/>
                <w:lang w:val="nl-NL"/>
              </w:rPr>
            </w:pPr>
            <w:r w:rsidRPr="00EB51F4">
              <w:rPr>
                <w:rFonts w:cstheme="minorHAnsi"/>
                <w:b/>
                <w:bCs/>
                <w:sz w:val="18"/>
                <w:szCs w:val="18"/>
                <w:lang w:val="nl-NL"/>
              </w:rPr>
              <w:t xml:space="preserve">Biomarkers </w:t>
            </w:r>
          </w:p>
        </w:tc>
      </w:tr>
      <w:tr w:rsidR="00DA658E" w:rsidRPr="00EB51F4" w14:paraId="3C64E692" w14:textId="77777777" w:rsidTr="00F3321C">
        <w:tc>
          <w:tcPr>
            <w:tcW w:w="607" w:type="pct"/>
          </w:tcPr>
          <w:p w14:paraId="37150C81" w14:textId="77777777" w:rsidR="00DA658E" w:rsidRPr="00EB51F4" w:rsidRDefault="00DA658E" w:rsidP="0006765F">
            <w:pPr>
              <w:rPr>
                <w:rFonts w:cstheme="minorHAnsi"/>
                <w:sz w:val="18"/>
                <w:szCs w:val="18"/>
                <w:lang w:val="nl-NL"/>
              </w:rPr>
            </w:pPr>
            <w:r w:rsidRPr="00EB51F4">
              <w:rPr>
                <w:rFonts w:cstheme="minorHAnsi"/>
                <w:sz w:val="18"/>
                <w:szCs w:val="18"/>
                <w:lang w:val="nl-NL"/>
              </w:rPr>
              <w:t>log GFAP*</w:t>
            </w:r>
          </w:p>
        </w:tc>
        <w:tc>
          <w:tcPr>
            <w:tcW w:w="509" w:type="pct"/>
          </w:tcPr>
          <w:p w14:paraId="3D8D6F5B" w14:textId="77777777" w:rsidR="00DA658E" w:rsidRPr="00EB51F4" w:rsidRDefault="00DA658E" w:rsidP="0006765F">
            <w:pPr>
              <w:rPr>
                <w:rFonts w:cstheme="minorHAnsi"/>
                <w:sz w:val="18"/>
                <w:szCs w:val="18"/>
                <w:lang w:val="nl-NL"/>
              </w:rPr>
            </w:pPr>
            <w:r>
              <w:rPr>
                <w:rFonts w:cstheme="minorHAnsi"/>
                <w:sz w:val="18"/>
                <w:szCs w:val="18"/>
                <w:lang w:val="nl-NL"/>
              </w:rPr>
              <w:t>0.43[0.37-0.49</w:t>
            </w:r>
            <w:r w:rsidRPr="00EB51F4">
              <w:rPr>
                <w:rFonts w:cstheme="minorHAnsi"/>
                <w:sz w:val="18"/>
                <w:szCs w:val="18"/>
                <w:lang w:val="nl-NL"/>
              </w:rPr>
              <w:t xml:space="preserve">]  </w:t>
            </w:r>
          </w:p>
        </w:tc>
        <w:tc>
          <w:tcPr>
            <w:tcW w:w="559" w:type="pct"/>
          </w:tcPr>
          <w:p w14:paraId="75F5BC43" w14:textId="77777777" w:rsidR="00DA658E" w:rsidRPr="00EB51F4" w:rsidRDefault="00DA658E" w:rsidP="0006765F">
            <w:pPr>
              <w:rPr>
                <w:rFonts w:cstheme="minorHAnsi"/>
                <w:sz w:val="18"/>
                <w:szCs w:val="18"/>
                <w:lang w:val="nl-NL"/>
              </w:rPr>
            </w:pPr>
            <w:r w:rsidRPr="00EB51F4">
              <w:rPr>
                <w:rFonts w:cstheme="minorHAnsi"/>
                <w:sz w:val="18"/>
                <w:szCs w:val="18"/>
                <w:lang w:val="nl-NL"/>
              </w:rPr>
              <w:t>x</w:t>
            </w:r>
          </w:p>
        </w:tc>
        <w:tc>
          <w:tcPr>
            <w:tcW w:w="560" w:type="pct"/>
          </w:tcPr>
          <w:p w14:paraId="6F445E1B" w14:textId="77777777" w:rsidR="00DA658E" w:rsidRPr="00EB51F4" w:rsidRDefault="00DA658E" w:rsidP="0006765F">
            <w:pPr>
              <w:rPr>
                <w:rFonts w:cstheme="minorHAnsi"/>
                <w:sz w:val="18"/>
                <w:szCs w:val="18"/>
                <w:lang w:val="nl-NL"/>
              </w:rPr>
            </w:pPr>
            <w:r w:rsidRPr="00EB51F4">
              <w:rPr>
                <w:rFonts w:cstheme="minorHAnsi"/>
                <w:sz w:val="18"/>
                <w:szCs w:val="18"/>
                <w:lang w:val="nl-NL"/>
              </w:rPr>
              <w:t>x</w:t>
            </w:r>
          </w:p>
        </w:tc>
        <w:tc>
          <w:tcPr>
            <w:tcW w:w="559" w:type="pct"/>
          </w:tcPr>
          <w:p w14:paraId="2CDB371C" w14:textId="77777777" w:rsidR="00DA658E" w:rsidRPr="00EB51F4" w:rsidRDefault="00DA658E" w:rsidP="0006765F">
            <w:pPr>
              <w:rPr>
                <w:rFonts w:cstheme="minorHAnsi"/>
                <w:sz w:val="18"/>
                <w:szCs w:val="18"/>
                <w:lang w:val="nl-NL"/>
              </w:rPr>
            </w:pPr>
            <w:r w:rsidRPr="00EB51F4">
              <w:rPr>
                <w:rFonts w:cstheme="minorHAnsi"/>
                <w:sz w:val="18"/>
                <w:szCs w:val="18"/>
                <w:lang w:val="nl-NL"/>
              </w:rPr>
              <w:t>x</w:t>
            </w:r>
          </w:p>
        </w:tc>
        <w:tc>
          <w:tcPr>
            <w:tcW w:w="560" w:type="pct"/>
          </w:tcPr>
          <w:p w14:paraId="70DDE60A" w14:textId="77777777" w:rsidR="00DA658E" w:rsidRPr="00EB51F4" w:rsidRDefault="00DA658E" w:rsidP="0006765F">
            <w:pPr>
              <w:rPr>
                <w:rFonts w:cstheme="minorHAnsi"/>
                <w:sz w:val="18"/>
                <w:szCs w:val="18"/>
                <w:lang w:val="nl-NL"/>
              </w:rPr>
            </w:pPr>
            <w:r w:rsidRPr="00EB51F4">
              <w:rPr>
                <w:rFonts w:cstheme="minorHAnsi"/>
                <w:sz w:val="18"/>
                <w:szCs w:val="18"/>
                <w:lang w:val="nl-NL"/>
              </w:rPr>
              <w:t>x</w:t>
            </w:r>
          </w:p>
        </w:tc>
        <w:tc>
          <w:tcPr>
            <w:tcW w:w="559" w:type="pct"/>
          </w:tcPr>
          <w:p w14:paraId="0BCF08AB" w14:textId="77777777" w:rsidR="00DA658E" w:rsidRPr="00EB51F4" w:rsidRDefault="00DA658E" w:rsidP="0006765F">
            <w:pPr>
              <w:rPr>
                <w:rFonts w:cstheme="minorHAnsi"/>
                <w:sz w:val="18"/>
                <w:szCs w:val="18"/>
                <w:lang w:val="nl-NL"/>
              </w:rPr>
            </w:pPr>
            <w:r>
              <w:rPr>
                <w:rFonts w:cstheme="minorHAnsi"/>
                <w:sz w:val="18"/>
                <w:szCs w:val="18"/>
              </w:rPr>
              <w:t>Not Selected</w:t>
            </w:r>
          </w:p>
        </w:tc>
        <w:tc>
          <w:tcPr>
            <w:tcW w:w="560" w:type="pct"/>
          </w:tcPr>
          <w:p w14:paraId="208C457D" w14:textId="77777777" w:rsidR="00DA658E" w:rsidRPr="00EB51F4" w:rsidRDefault="00DA658E" w:rsidP="0006765F">
            <w:pPr>
              <w:rPr>
                <w:rFonts w:cstheme="minorHAnsi"/>
                <w:sz w:val="18"/>
                <w:szCs w:val="18"/>
                <w:lang w:val="nl-NL"/>
              </w:rPr>
            </w:pPr>
            <w:r w:rsidRPr="00EB51F4">
              <w:rPr>
                <w:rFonts w:cstheme="minorHAnsi"/>
                <w:sz w:val="18"/>
                <w:szCs w:val="18"/>
                <w:lang w:val="nl-NL"/>
              </w:rPr>
              <w:t>1.19[0.94-1.50]</w:t>
            </w:r>
          </w:p>
        </w:tc>
        <w:tc>
          <w:tcPr>
            <w:tcW w:w="529" w:type="pct"/>
          </w:tcPr>
          <w:p w14:paraId="40529D2F" w14:textId="77777777" w:rsidR="00DA658E" w:rsidRPr="00EB51F4" w:rsidRDefault="00DA658E" w:rsidP="0006765F">
            <w:pPr>
              <w:rPr>
                <w:rFonts w:cstheme="minorHAnsi"/>
                <w:sz w:val="18"/>
                <w:szCs w:val="18"/>
                <w:lang w:val="nl-NL"/>
              </w:rPr>
            </w:pPr>
            <w:r w:rsidRPr="00EB51F4">
              <w:rPr>
                <w:rFonts w:cstheme="minorHAnsi"/>
                <w:sz w:val="18"/>
                <w:szCs w:val="18"/>
                <w:lang w:val="nl-NL"/>
              </w:rPr>
              <w:t>x</w:t>
            </w:r>
          </w:p>
        </w:tc>
      </w:tr>
      <w:tr w:rsidR="00DA658E" w:rsidRPr="002C147E" w14:paraId="7725EB35" w14:textId="77777777" w:rsidTr="00F3321C">
        <w:tc>
          <w:tcPr>
            <w:tcW w:w="607" w:type="pct"/>
          </w:tcPr>
          <w:p w14:paraId="05EE485C" w14:textId="77777777" w:rsidR="00DA658E" w:rsidRPr="00EB51F4" w:rsidRDefault="00DA658E" w:rsidP="0006765F">
            <w:pPr>
              <w:rPr>
                <w:rFonts w:cstheme="minorHAnsi"/>
                <w:sz w:val="18"/>
                <w:szCs w:val="18"/>
                <w:lang w:val="nl-NL"/>
              </w:rPr>
            </w:pPr>
            <w:r w:rsidRPr="00EB51F4">
              <w:rPr>
                <w:rFonts w:cstheme="minorHAnsi"/>
                <w:sz w:val="18"/>
                <w:szCs w:val="18"/>
                <w:lang w:val="nl-NL"/>
              </w:rPr>
              <w:t>log NSE*</w:t>
            </w:r>
          </w:p>
        </w:tc>
        <w:tc>
          <w:tcPr>
            <w:tcW w:w="509" w:type="pct"/>
          </w:tcPr>
          <w:p w14:paraId="215A9251" w14:textId="77777777" w:rsidR="00DA658E" w:rsidRPr="00EB51F4" w:rsidRDefault="00DA658E" w:rsidP="0006765F">
            <w:pPr>
              <w:rPr>
                <w:rFonts w:cstheme="minorHAnsi"/>
                <w:sz w:val="18"/>
                <w:szCs w:val="18"/>
                <w:lang w:val="nl-NL"/>
              </w:rPr>
            </w:pPr>
            <w:r w:rsidRPr="00EB51F4">
              <w:rPr>
                <w:rFonts w:cstheme="minorHAnsi"/>
                <w:sz w:val="18"/>
                <w:szCs w:val="18"/>
                <w:lang w:val="nl-NL"/>
              </w:rPr>
              <w:t>0.8</w:t>
            </w:r>
            <w:r>
              <w:rPr>
                <w:rFonts w:cstheme="minorHAnsi"/>
                <w:sz w:val="18"/>
                <w:szCs w:val="18"/>
                <w:lang w:val="nl-NL"/>
              </w:rPr>
              <w:t>3[0.77-0.91</w:t>
            </w:r>
            <w:r w:rsidRPr="00EB51F4">
              <w:rPr>
                <w:rFonts w:cstheme="minorHAnsi"/>
                <w:sz w:val="18"/>
                <w:szCs w:val="18"/>
                <w:lang w:val="nl-NL"/>
              </w:rPr>
              <w:t>]</w:t>
            </w:r>
          </w:p>
        </w:tc>
        <w:tc>
          <w:tcPr>
            <w:tcW w:w="559" w:type="pct"/>
          </w:tcPr>
          <w:p w14:paraId="2AABFD4D" w14:textId="77777777" w:rsidR="00DA658E" w:rsidRPr="00EB51F4" w:rsidRDefault="00DA658E" w:rsidP="0006765F">
            <w:pPr>
              <w:rPr>
                <w:rFonts w:cstheme="minorHAnsi"/>
                <w:sz w:val="18"/>
                <w:szCs w:val="18"/>
                <w:lang w:val="nl-NL"/>
              </w:rPr>
            </w:pPr>
            <w:r w:rsidRPr="00EB51F4">
              <w:rPr>
                <w:rFonts w:cstheme="minorHAnsi"/>
                <w:sz w:val="18"/>
                <w:szCs w:val="18"/>
                <w:lang w:val="nl-NL"/>
              </w:rPr>
              <w:t>x</w:t>
            </w:r>
          </w:p>
        </w:tc>
        <w:tc>
          <w:tcPr>
            <w:tcW w:w="560" w:type="pct"/>
          </w:tcPr>
          <w:p w14:paraId="23213E94" w14:textId="77777777" w:rsidR="00DA658E" w:rsidRPr="00EB51F4" w:rsidRDefault="00DA658E" w:rsidP="0006765F">
            <w:pPr>
              <w:rPr>
                <w:rFonts w:cstheme="minorHAnsi"/>
                <w:sz w:val="18"/>
                <w:szCs w:val="18"/>
                <w:lang w:val="nl-NL"/>
              </w:rPr>
            </w:pPr>
            <w:r w:rsidRPr="00EB51F4">
              <w:rPr>
                <w:rFonts w:cstheme="minorHAnsi"/>
                <w:sz w:val="18"/>
                <w:szCs w:val="18"/>
                <w:lang w:val="nl-NL"/>
              </w:rPr>
              <w:t>x</w:t>
            </w:r>
          </w:p>
        </w:tc>
        <w:tc>
          <w:tcPr>
            <w:tcW w:w="559" w:type="pct"/>
          </w:tcPr>
          <w:p w14:paraId="4D6A71CE" w14:textId="77777777" w:rsidR="00DA658E" w:rsidRPr="00EB51F4" w:rsidRDefault="00DA658E" w:rsidP="0006765F">
            <w:pPr>
              <w:rPr>
                <w:rFonts w:cstheme="minorHAnsi"/>
                <w:sz w:val="18"/>
                <w:szCs w:val="18"/>
                <w:lang w:val="nl-NL"/>
              </w:rPr>
            </w:pPr>
            <w:r w:rsidRPr="00EB51F4">
              <w:rPr>
                <w:rFonts w:cstheme="minorHAnsi"/>
                <w:sz w:val="18"/>
                <w:szCs w:val="18"/>
                <w:lang w:val="nl-NL"/>
              </w:rPr>
              <w:t>x</w:t>
            </w:r>
          </w:p>
        </w:tc>
        <w:tc>
          <w:tcPr>
            <w:tcW w:w="560" w:type="pct"/>
          </w:tcPr>
          <w:p w14:paraId="079CD4F7" w14:textId="77777777" w:rsidR="00DA658E" w:rsidRPr="00EB51F4" w:rsidRDefault="00DA658E" w:rsidP="0006765F">
            <w:pPr>
              <w:rPr>
                <w:rFonts w:cstheme="minorHAnsi"/>
                <w:sz w:val="18"/>
                <w:szCs w:val="18"/>
                <w:lang w:val="nl-NL"/>
              </w:rPr>
            </w:pPr>
            <w:r w:rsidRPr="00EB51F4">
              <w:rPr>
                <w:rFonts w:cstheme="minorHAnsi"/>
                <w:sz w:val="18"/>
                <w:szCs w:val="18"/>
                <w:lang w:val="nl-NL"/>
              </w:rPr>
              <w:t>x</w:t>
            </w:r>
          </w:p>
        </w:tc>
        <w:tc>
          <w:tcPr>
            <w:tcW w:w="559" w:type="pct"/>
          </w:tcPr>
          <w:p w14:paraId="26A2B524" w14:textId="77777777" w:rsidR="00DA658E" w:rsidRPr="00EB51F4" w:rsidRDefault="00DA658E" w:rsidP="0006765F">
            <w:pPr>
              <w:rPr>
                <w:rFonts w:cstheme="minorHAnsi"/>
                <w:sz w:val="18"/>
                <w:szCs w:val="18"/>
                <w:lang w:val="nl-NL"/>
              </w:rPr>
            </w:pPr>
            <w:r w:rsidRPr="00EB51F4">
              <w:rPr>
                <w:rFonts w:cstheme="minorHAnsi"/>
                <w:sz w:val="18"/>
                <w:szCs w:val="18"/>
                <w:lang w:val="nl-NL"/>
              </w:rPr>
              <w:t>1.09[0.99-1.20]</w:t>
            </w:r>
          </w:p>
        </w:tc>
        <w:tc>
          <w:tcPr>
            <w:tcW w:w="560" w:type="pct"/>
          </w:tcPr>
          <w:p w14:paraId="4B0BDC67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EB51F4">
              <w:rPr>
                <w:rFonts w:cstheme="minorHAnsi"/>
                <w:sz w:val="18"/>
                <w:szCs w:val="18"/>
                <w:lang w:val="nl-NL"/>
              </w:rPr>
              <w:t>1.0</w:t>
            </w:r>
            <w:r>
              <w:rPr>
                <w:rFonts w:cstheme="minorHAnsi"/>
                <w:sz w:val="18"/>
                <w:szCs w:val="18"/>
              </w:rPr>
              <w:t>9[0.99-1.22]</w:t>
            </w:r>
          </w:p>
        </w:tc>
        <w:tc>
          <w:tcPr>
            <w:tcW w:w="529" w:type="pct"/>
          </w:tcPr>
          <w:p w14:paraId="21132958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</w:tr>
      <w:tr w:rsidR="00DA658E" w:rsidRPr="002C147E" w14:paraId="37D9D8DE" w14:textId="77777777" w:rsidTr="00F3321C">
        <w:tc>
          <w:tcPr>
            <w:tcW w:w="607" w:type="pct"/>
          </w:tcPr>
          <w:p w14:paraId="04BD5315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log NFL*</w:t>
            </w:r>
          </w:p>
        </w:tc>
        <w:tc>
          <w:tcPr>
            <w:tcW w:w="509" w:type="pct"/>
          </w:tcPr>
          <w:p w14:paraId="6E2905CC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2[0.38-</w:t>
            </w:r>
            <w:r w:rsidRPr="002C147E">
              <w:rPr>
                <w:rFonts w:cstheme="minorHAnsi"/>
                <w:sz w:val="18"/>
                <w:szCs w:val="18"/>
              </w:rPr>
              <w:t xml:space="preserve">0.47] </w:t>
            </w:r>
          </w:p>
        </w:tc>
        <w:tc>
          <w:tcPr>
            <w:tcW w:w="559" w:type="pct"/>
          </w:tcPr>
          <w:p w14:paraId="36D053A7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60" w:type="pct"/>
          </w:tcPr>
          <w:p w14:paraId="712600E9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59" w:type="pct"/>
          </w:tcPr>
          <w:p w14:paraId="59FDE347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60" w:type="pct"/>
          </w:tcPr>
          <w:p w14:paraId="7C0505B6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59" w:type="pct"/>
          </w:tcPr>
          <w:p w14:paraId="67B91F09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0.7</w:t>
            </w:r>
            <w:r>
              <w:rPr>
                <w:rFonts w:cstheme="minorHAnsi"/>
                <w:sz w:val="18"/>
                <w:szCs w:val="18"/>
              </w:rPr>
              <w:t>1[0.62-0.81</w:t>
            </w:r>
            <w:r w:rsidRPr="002C147E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560" w:type="pct"/>
          </w:tcPr>
          <w:p w14:paraId="43E8894A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75[0.63-0.88</w:t>
            </w:r>
            <w:r w:rsidRPr="002C147E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529" w:type="pct"/>
          </w:tcPr>
          <w:p w14:paraId="4AE7C0BC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</w:tr>
      <w:tr w:rsidR="00DA658E" w:rsidRPr="002C147E" w14:paraId="6DF5B3BA" w14:textId="77777777" w:rsidTr="00F3321C">
        <w:tc>
          <w:tcPr>
            <w:tcW w:w="607" w:type="pct"/>
          </w:tcPr>
          <w:p w14:paraId="3B619E0E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log S100B*</w:t>
            </w:r>
          </w:p>
        </w:tc>
        <w:tc>
          <w:tcPr>
            <w:tcW w:w="509" w:type="pct"/>
          </w:tcPr>
          <w:p w14:paraId="2AF95E06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0.5</w:t>
            </w:r>
            <w:r>
              <w:rPr>
                <w:rFonts w:cstheme="minorHAnsi"/>
                <w:sz w:val="18"/>
                <w:szCs w:val="18"/>
              </w:rPr>
              <w:t>3</w:t>
            </w:r>
            <w:r w:rsidRPr="002C147E">
              <w:rPr>
                <w:rFonts w:cstheme="minorHAnsi"/>
                <w:sz w:val="18"/>
                <w:szCs w:val="18"/>
              </w:rPr>
              <w:t>[0.4</w:t>
            </w:r>
            <w:r>
              <w:rPr>
                <w:rFonts w:cstheme="minorHAnsi"/>
                <w:sz w:val="18"/>
                <w:szCs w:val="18"/>
              </w:rPr>
              <w:t>7-</w:t>
            </w:r>
            <w:r w:rsidRPr="002C147E">
              <w:rPr>
                <w:rFonts w:cstheme="minorHAnsi"/>
                <w:sz w:val="18"/>
                <w:szCs w:val="18"/>
              </w:rPr>
              <w:t>0.5</w:t>
            </w:r>
            <w:r>
              <w:rPr>
                <w:rFonts w:cstheme="minorHAnsi"/>
                <w:sz w:val="18"/>
                <w:szCs w:val="18"/>
              </w:rPr>
              <w:t>9</w:t>
            </w:r>
            <w:r w:rsidRPr="002C147E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559" w:type="pct"/>
          </w:tcPr>
          <w:p w14:paraId="3B98C4FA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60" w:type="pct"/>
          </w:tcPr>
          <w:p w14:paraId="6EC97885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59" w:type="pct"/>
          </w:tcPr>
          <w:p w14:paraId="42216E04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60" w:type="pct"/>
          </w:tcPr>
          <w:p w14:paraId="17867848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59" w:type="pct"/>
          </w:tcPr>
          <w:p w14:paraId="1CC11A0E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6[0.67-0.87</w:t>
            </w:r>
            <w:r w:rsidRPr="002C147E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560" w:type="pct"/>
          </w:tcPr>
          <w:p w14:paraId="371151E5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5[0.65</w:t>
            </w:r>
            <w:r w:rsidRPr="002C147E">
              <w:rPr>
                <w:rFonts w:cstheme="minorHAnsi"/>
                <w:sz w:val="18"/>
                <w:szCs w:val="18"/>
              </w:rPr>
              <w:t>-0.</w:t>
            </w:r>
            <w:r>
              <w:rPr>
                <w:rFonts w:cstheme="minorHAnsi"/>
                <w:sz w:val="18"/>
                <w:szCs w:val="18"/>
              </w:rPr>
              <w:t>87</w:t>
            </w:r>
            <w:r w:rsidRPr="002C147E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529" w:type="pct"/>
          </w:tcPr>
          <w:p w14:paraId="2E7F8A9F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</w:tr>
      <w:tr w:rsidR="00DA658E" w:rsidRPr="002C147E" w14:paraId="5E11144F" w14:textId="77777777" w:rsidTr="00F3321C">
        <w:tc>
          <w:tcPr>
            <w:tcW w:w="607" w:type="pct"/>
          </w:tcPr>
          <w:p w14:paraId="05FCC8BB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log Total-Tau*</w:t>
            </w:r>
          </w:p>
        </w:tc>
        <w:tc>
          <w:tcPr>
            <w:tcW w:w="509" w:type="pct"/>
          </w:tcPr>
          <w:p w14:paraId="4DAD5F9C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0[0.45-</w:t>
            </w:r>
            <w:r w:rsidRPr="002C147E">
              <w:rPr>
                <w:rFonts w:cstheme="minorHAnsi"/>
                <w:sz w:val="18"/>
                <w:szCs w:val="18"/>
              </w:rPr>
              <w:t xml:space="preserve">0.56]  </w:t>
            </w:r>
          </w:p>
        </w:tc>
        <w:tc>
          <w:tcPr>
            <w:tcW w:w="559" w:type="pct"/>
          </w:tcPr>
          <w:p w14:paraId="0F39CDEC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60" w:type="pct"/>
          </w:tcPr>
          <w:p w14:paraId="379D9FF1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59" w:type="pct"/>
          </w:tcPr>
          <w:p w14:paraId="350DA5C9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60" w:type="pct"/>
          </w:tcPr>
          <w:p w14:paraId="679DE390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59" w:type="pct"/>
          </w:tcPr>
          <w:p w14:paraId="2F2FF975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697ADD">
              <w:rPr>
                <w:rFonts w:cstheme="minorHAnsi"/>
                <w:sz w:val="18"/>
                <w:szCs w:val="18"/>
              </w:rPr>
              <w:t xml:space="preserve">Not Selected </w:t>
            </w:r>
          </w:p>
        </w:tc>
        <w:tc>
          <w:tcPr>
            <w:tcW w:w="560" w:type="pct"/>
          </w:tcPr>
          <w:p w14:paraId="5E81D7CA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697ADD">
              <w:rPr>
                <w:rFonts w:cstheme="minorHAnsi"/>
                <w:sz w:val="18"/>
                <w:szCs w:val="18"/>
              </w:rPr>
              <w:t xml:space="preserve">Not Selected </w:t>
            </w:r>
          </w:p>
        </w:tc>
        <w:tc>
          <w:tcPr>
            <w:tcW w:w="529" w:type="pct"/>
          </w:tcPr>
          <w:p w14:paraId="36405BDE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</w:tr>
      <w:tr w:rsidR="00DA658E" w:rsidRPr="002C147E" w14:paraId="2D224057" w14:textId="77777777" w:rsidTr="00F3321C">
        <w:tc>
          <w:tcPr>
            <w:tcW w:w="607" w:type="pct"/>
          </w:tcPr>
          <w:p w14:paraId="50451189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log UCHL1*</w:t>
            </w:r>
          </w:p>
        </w:tc>
        <w:tc>
          <w:tcPr>
            <w:tcW w:w="509" w:type="pct"/>
          </w:tcPr>
          <w:p w14:paraId="04BE91C2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0.4</w:t>
            </w:r>
            <w:r>
              <w:rPr>
                <w:rFonts w:cstheme="minorHAnsi"/>
                <w:sz w:val="18"/>
                <w:szCs w:val="18"/>
              </w:rPr>
              <w:t>9[0.43-</w:t>
            </w:r>
            <w:r w:rsidRPr="002C147E">
              <w:rPr>
                <w:rFonts w:cstheme="minorHAnsi"/>
                <w:sz w:val="18"/>
                <w:szCs w:val="18"/>
              </w:rPr>
              <w:t>0.5</w:t>
            </w:r>
            <w:r>
              <w:rPr>
                <w:rFonts w:cstheme="minorHAnsi"/>
                <w:sz w:val="18"/>
                <w:szCs w:val="18"/>
              </w:rPr>
              <w:t>5</w:t>
            </w:r>
            <w:r w:rsidRPr="002C147E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559" w:type="pct"/>
          </w:tcPr>
          <w:p w14:paraId="1DEA82EA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60" w:type="pct"/>
          </w:tcPr>
          <w:p w14:paraId="48AD10C4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59" w:type="pct"/>
          </w:tcPr>
          <w:p w14:paraId="32690D2A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60" w:type="pct"/>
          </w:tcPr>
          <w:p w14:paraId="032AD58F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59" w:type="pct"/>
          </w:tcPr>
          <w:p w14:paraId="1D4F8580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697ADD">
              <w:rPr>
                <w:rFonts w:cstheme="minorHAnsi"/>
                <w:sz w:val="18"/>
                <w:szCs w:val="18"/>
              </w:rPr>
              <w:t xml:space="preserve">Not Selected </w:t>
            </w:r>
          </w:p>
        </w:tc>
        <w:tc>
          <w:tcPr>
            <w:tcW w:w="560" w:type="pct"/>
          </w:tcPr>
          <w:p w14:paraId="0EC13BF9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697ADD">
              <w:rPr>
                <w:rFonts w:cstheme="minorHAnsi"/>
                <w:sz w:val="18"/>
                <w:szCs w:val="18"/>
              </w:rPr>
              <w:t xml:space="preserve">Not Selected </w:t>
            </w:r>
          </w:p>
        </w:tc>
        <w:tc>
          <w:tcPr>
            <w:tcW w:w="529" w:type="pct"/>
          </w:tcPr>
          <w:p w14:paraId="262679FA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</w:tr>
      <w:tr w:rsidR="00DA658E" w:rsidRPr="002C147E" w14:paraId="43BAA554" w14:textId="77777777" w:rsidTr="00F3321C">
        <w:tc>
          <w:tcPr>
            <w:tcW w:w="5000" w:type="pct"/>
            <w:gridSpan w:val="9"/>
          </w:tcPr>
          <w:p w14:paraId="160B1F40" w14:textId="77777777" w:rsidR="00DA658E" w:rsidRPr="002C147E" w:rsidRDefault="00DA658E" w:rsidP="0006765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C147E">
              <w:rPr>
                <w:rFonts w:cstheme="minorHAnsi"/>
                <w:b/>
                <w:bCs/>
                <w:sz w:val="18"/>
                <w:szCs w:val="18"/>
              </w:rPr>
              <w:t>Symptoms at 2-3 weeks</w:t>
            </w:r>
          </w:p>
        </w:tc>
      </w:tr>
      <w:tr w:rsidR="00DA658E" w:rsidRPr="002C147E" w14:paraId="221A04E0" w14:textId="77777777" w:rsidTr="00F3321C">
        <w:tc>
          <w:tcPr>
            <w:tcW w:w="607" w:type="pct"/>
          </w:tcPr>
          <w:p w14:paraId="6A656181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RPQ*</w:t>
            </w:r>
          </w:p>
        </w:tc>
        <w:tc>
          <w:tcPr>
            <w:tcW w:w="509" w:type="pct"/>
          </w:tcPr>
          <w:p w14:paraId="4E5A7179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0.3</w:t>
            </w:r>
            <w:r>
              <w:rPr>
                <w:rFonts w:cstheme="minorHAnsi"/>
                <w:sz w:val="18"/>
                <w:szCs w:val="18"/>
              </w:rPr>
              <w:t>1</w:t>
            </w:r>
            <w:r w:rsidRPr="002C147E">
              <w:rPr>
                <w:rFonts w:cstheme="minorHAnsi"/>
                <w:sz w:val="18"/>
                <w:szCs w:val="18"/>
              </w:rPr>
              <w:t>[0.2</w:t>
            </w:r>
            <w:r>
              <w:rPr>
                <w:rFonts w:cstheme="minorHAnsi"/>
                <w:sz w:val="18"/>
                <w:szCs w:val="18"/>
              </w:rPr>
              <w:t>5</w:t>
            </w:r>
            <w:r w:rsidRPr="002C147E">
              <w:rPr>
                <w:rFonts w:cstheme="minorHAnsi"/>
                <w:sz w:val="18"/>
                <w:szCs w:val="18"/>
              </w:rPr>
              <w:t>-0.</w:t>
            </w:r>
            <w:r>
              <w:rPr>
                <w:rFonts w:cstheme="minorHAnsi"/>
                <w:sz w:val="18"/>
                <w:szCs w:val="18"/>
              </w:rPr>
              <w:t>40</w:t>
            </w:r>
            <w:r w:rsidRPr="002C147E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559" w:type="pct"/>
          </w:tcPr>
          <w:p w14:paraId="7EC0001A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60" w:type="pct"/>
          </w:tcPr>
          <w:p w14:paraId="26D0DAC9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59" w:type="pct"/>
          </w:tcPr>
          <w:p w14:paraId="356615E1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60" w:type="pct"/>
          </w:tcPr>
          <w:p w14:paraId="28622FCF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59" w:type="pct"/>
          </w:tcPr>
          <w:p w14:paraId="59D0CE39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60" w:type="pct"/>
          </w:tcPr>
          <w:p w14:paraId="3A843920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29" w:type="pct"/>
          </w:tcPr>
          <w:p w14:paraId="7D9040FC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7[0.26-0.52</w:t>
            </w:r>
            <w:r w:rsidRPr="002C147E">
              <w:rPr>
                <w:rFonts w:cstheme="minorHAnsi"/>
                <w:sz w:val="18"/>
                <w:szCs w:val="18"/>
              </w:rPr>
              <w:t>]</w:t>
            </w:r>
          </w:p>
        </w:tc>
      </w:tr>
      <w:tr w:rsidR="00DA658E" w:rsidRPr="002C147E" w14:paraId="1897E4A2" w14:textId="77777777" w:rsidTr="00F3321C">
        <w:tc>
          <w:tcPr>
            <w:tcW w:w="607" w:type="pct"/>
          </w:tcPr>
          <w:p w14:paraId="5B39CCA1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PCL-5*</w:t>
            </w:r>
          </w:p>
        </w:tc>
        <w:tc>
          <w:tcPr>
            <w:tcW w:w="509" w:type="pct"/>
          </w:tcPr>
          <w:p w14:paraId="536C32B9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0.4</w:t>
            </w:r>
            <w:r>
              <w:rPr>
                <w:rFonts w:cstheme="minorHAnsi"/>
                <w:sz w:val="18"/>
                <w:szCs w:val="18"/>
              </w:rPr>
              <w:t>9[0.41-0.59</w:t>
            </w:r>
            <w:r w:rsidRPr="002C147E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559" w:type="pct"/>
          </w:tcPr>
          <w:p w14:paraId="78E2D52B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60" w:type="pct"/>
          </w:tcPr>
          <w:p w14:paraId="3118DD64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59" w:type="pct"/>
          </w:tcPr>
          <w:p w14:paraId="21F20817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60" w:type="pct"/>
          </w:tcPr>
          <w:p w14:paraId="5D2D2E20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59" w:type="pct"/>
          </w:tcPr>
          <w:p w14:paraId="294F5E50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60" w:type="pct"/>
          </w:tcPr>
          <w:p w14:paraId="64E1F0FC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29" w:type="pct"/>
          </w:tcPr>
          <w:p w14:paraId="4AE6F027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1[0.55-0.91</w:t>
            </w:r>
            <w:r w:rsidRPr="002C147E">
              <w:rPr>
                <w:rFonts w:cstheme="minorHAnsi"/>
                <w:sz w:val="18"/>
                <w:szCs w:val="18"/>
              </w:rPr>
              <w:t>]</w:t>
            </w:r>
          </w:p>
        </w:tc>
      </w:tr>
      <w:tr w:rsidR="00DA658E" w:rsidRPr="002C147E" w14:paraId="19AC0EE0" w14:textId="77777777" w:rsidTr="00F3321C">
        <w:tc>
          <w:tcPr>
            <w:tcW w:w="607" w:type="pct"/>
          </w:tcPr>
          <w:p w14:paraId="162AD3E0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PHQ-9*</w:t>
            </w:r>
          </w:p>
        </w:tc>
        <w:tc>
          <w:tcPr>
            <w:tcW w:w="509" w:type="pct"/>
          </w:tcPr>
          <w:p w14:paraId="040EF49F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0.40[0.31- 0.52]</w:t>
            </w:r>
          </w:p>
        </w:tc>
        <w:tc>
          <w:tcPr>
            <w:tcW w:w="559" w:type="pct"/>
          </w:tcPr>
          <w:p w14:paraId="4CCB2CBC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60" w:type="pct"/>
          </w:tcPr>
          <w:p w14:paraId="2980123F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59" w:type="pct"/>
          </w:tcPr>
          <w:p w14:paraId="3148CE95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60" w:type="pct"/>
          </w:tcPr>
          <w:p w14:paraId="5129FFD9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59" w:type="pct"/>
          </w:tcPr>
          <w:p w14:paraId="5348F9E1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60" w:type="pct"/>
          </w:tcPr>
          <w:p w14:paraId="31A7029B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29" w:type="pct"/>
          </w:tcPr>
          <w:p w14:paraId="6F1BD44A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574A5C">
              <w:rPr>
                <w:rFonts w:cstheme="minorHAnsi"/>
                <w:sz w:val="18"/>
                <w:szCs w:val="18"/>
              </w:rPr>
              <w:t xml:space="preserve">Not Selected </w:t>
            </w:r>
          </w:p>
        </w:tc>
      </w:tr>
      <w:tr w:rsidR="00DA658E" w:rsidRPr="002C147E" w14:paraId="2C82B703" w14:textId="77777777" w:rsidTr="00F3321C">
        <w:tc>
          <w:tcPr>
            <w:tcW w:w="607" w:type="pct"/>
          </w:tcPr>
          <w:p w14:paraId="78C361BE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GAD-7*</w:t>
            </w:r>
          </w:p>
        </w:tc>
        <w:tc>
          <w:tcPr>
            <w:tcW w:w="509" w:type="pct"/>
          </w:tcPr>
          <w:p w14:paraId="7A89A2F7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0.5</w:t>
            </w:r>
            <w:r>
              <w:rPr>
                <w:rFonts w:cstheme="minorHAnsi"/>
                <w:sz w:val="18"/>
                <w:szCs w:val="18"/>
              </w:rPr>
              <w:t>2</w:t>
            </w:r>
            <w:r w:rsidRPr="002C147E">
              <w:rPr>
                <w:rFonts w:cstheme="minorHAnsi"/>
                <w:sz w:val="18"/>
                <w:szCs w:val="18"/>
              </w:rPr>
              <w:t>[0.4</w:t>
            </w:r>
            <w:r>
              <w:rPr>
                <w:rFonts w:cstheme="minorHAnsi"/>
                <w:sz w:val="18"/>
                <w:szCs w:val="18"/>
              </w:rPr>
              <w:t>2</w:t>
            </w:r>
            <w:r w:rsidRPr="002C147E">
              <w:rPr>
                <w:rFonts w:cstheme="minorHAnsi"/>
                <w:sz w:val="18"/>
                <w:szCs w:val="18"/>
              </w:rPr>
              <w:t>-0.6</w:t>
            </w:r>
            <w:r>
              <w:rPr>
                <w:rFonts w:cstheme="minorHAnsi"/>
                <w:sz w:val="18"/>
                <w:szCs w:val="18"/>
              </w:rPr>
              <w:t>4</w:t>
            </w:r>
            <w:r w:rsidRPr="002C147E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559" w:type="pct"/>
          </w:tcPr>
          <w:p w14:paraId="0D3DE222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60" w:type="pct"/>
          </w:tcPr>
          <w:p w14:paraId="1A18E455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59" w:type="pct"/>
          </w:tcPr>
          <w:p w14:paraId="47FC4A46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60" w:type="pct"/>
          </w:tcPr>
          <w:p w14:paraId="34BA3E84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59" w:type="pct"/>
          </w:tcPr>
          <w:p w14:paraId="67FD14AF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60" w:type="pct"/>
          </w:tcPr>
          <w:p w14:paraId="730F6965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2C147E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29" w:type="pct"/>
          </w:tcPr>
          <w:p w14:paraId="314B3025" w14:textId="77777777" w:rsidR="00DA658E" w:rsidRPr="002C147E" w:rsidRDefault="00DA658E" w:rsidP="0006765F">
            <w:pPr>
              <w:rPr>
                <w:rFonts w:cstheme="minorHAnsi"/>
                <w:sz w:val="18"/>
                <w:szCs w:val="18"/>
              </w:rPr>
            </w:pPr>
            <w:r w:rsidRPr="00574A5C">
              <w:rPr>
                <w:rFonts w:cstheme="minorHAnsi"/>
                <w:sz w:val="18"/>
                <w:szCs w:val="18"/>
              </w:rPr>
              <w:t xml:space="preserve">Not Selected </w:t>
            </w:r>
          </w:p>
        </w:tc>
      </w:tr>
    </w:tbl>
    <w:p w14:paraId="2DB3B114" w14:textId="7CE4CE08" w:rsidR="006879F2" w:rsidRPr="008C3F59" w:rsidRDefault="006879F2" w:rsidP="006879F2">
      <w:pPr>
        <w:spacing w:line="240" w:lineRule="auto"/>
        <w:rPr>
          <w:i/>
          <w:iCs/>
          <w:sz w:val="18"/>
        </w:rPr>
      </w:pPr>
      <w:r w:rsidRPr="008C3F59">
        <w:rPr>
          <w:i/>
          <w:iCs/>
          <w:sz w:val="18"/>
        </w:rPr>
        <w:t xml:space="preserve">Legend: </w:t>
      </w:r>
      <w:r w:rsidRPr="008C3F59">
        <w:rPr>
          <w:rFonts w:cstheme="minorHAnsi"/>
          <w:i/>
          <w:iCs/>
          <w:sz w:val="18"/>
        </w:rPr>
        <w:t>¹</w:t>
      </w:r>
      <w:r w:rsidRPr="008C3F59">
        <w:rPr>
          <w:i/>
          <w:iCs/>
          <w:sz w:val="18"/>
        </w:rPr>
        <w:t xml:space="preserve">nonlinear; *OR scaled to correspond to 25:75 percentile of continuous predictors; ** only 10 outcome events; C= concordance index; GCS= Glasgow Coma Score; ISS= Injury Severity Score Total; LOC= Loss of consciousness; RPQ= </w:t>
      </w:r>
      <w:proofErr w:type="spellStart"/>
      <w:r w:rsidRPr="008C3F59">
        <w:rPr>
          <w:i/>
          <w:iCs/>
          <w:sz w:val="18"/>
        </w:rPr>
        <w:t>Rivermead</w:t>
      </w:r>
      <w:proofErr w:type="spellEnd"/>
      <w:r w:rsidRPr="008C3F59">
        <w:rPr>
          <w:i/>
          <w:iCs/>
          <w:sz w:val="18"/>
        </w:rPr>
        <w:t xml:space="preserve"> Post</w:t>
      </w:r>
      <w:r w:rsidR="00876FA2">
        <w:rPr>
          <w:i/>
          <w:iCs/>
          <w:sz w:val="18"/>
        </w:rPr>
        <w:t>-C</w:t>
      </w:r>
      <w:r w:rsidRPr="008C3F59">
        <w:rPr>
          <w:i/>
          <w:iCs/>
          <w:sz w:val="18"/>
        </w:rPr>
        <w:t xml:space="preserve">oncussion Symptoms Questionnaire; PCL-5= Post-Traumatic Stress Disorder (PTSD) Checklist for DSM-5; GAD-7= Generalized Anxiety Disorder 7-item scale (GAD-7); PHQ-9= Patient Health Questionnaire; PTA= Posttraumatic amnesia; TAI= Traumatic axonal injury; </w:t>
      </w:r>
      <w:proofErr w:type="spellStart"/>
      <w:r w:rsidRPr="008C3F59">
        <w:rPr>
          <w:i/>
          <w:iCs/>
          <w:sz w:val="18"/>
        </w:rPr>
        <w:t>tSah</w:t>
      </w:r>
      <w:proofErr w:type="spellEnd"/>
      <w:r w:rsidRPr="008C3F59">
        <w:rPr>
          <w:i/>
          <w:iCs/>
          <w:sz w:val="18"/>
        </w:rPr>
        <w:t xml:space="preserve">= Traumatic subarachnoid hemorrhage. </w:t>
      </w:r>
    </w:p>
    <w:p w14:paraId="619D0E93" w14:textId="77777777" w:rsidR="00DA658E" w:rsidRDefault="00DA658E" w:rsidP="00521C30">
      <w:pPr>
        <w:spacing w:after="0"/>
        <w:rPr>
          <w:bCs/>
          <w:iCs/>
          <w:sz w:val="20"/>
        </w:rPr>
      </w:pPr>
    </w:p>
    <w:sectPr w:rsidR="00DA658E" w:rsidSect="00DA658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642CCB" w16cex:dateUtc="2022-06-27T11:19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D3E0512"/>
    <w:multiLevelType w:val="hybridMultilevel"/>
    <w:tmpl w:val="D8249104"/>
    <w:lvl w:ilvl="0" w:tplc="B312639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5501"/>
    <w:rsid w:val="00006EA5"/>
    <w:rsid w:val="000071ED"/>
    <w:rsid w:val="000153F4"/>
    <w:rsid w:val="0002419A"/>
    <w:rsid w:val="00036B4C"/>
    <w:rsid w:val="00040459"/>
    <w:rsid w:val="0004373D"/>
    <w:rsid w:val="000518FD"/>
    <w:rsid w:val="0005375D"/>
    <w:rsid w:val="00054987"/>
    <w:rsid w:val="000565A3"/>
    <w:rsid w:val="00060DE8"/>
    <w:rsid w:val="0006765F"/>
    <w:rsid w:val="0007217B"/>
    <w:rsid w:val="0008793F"/>
    <w:rsid w:val="00087E84"/>
    <w:rsid w:val="00094DB0"/>
    <w:rsid w:val="00096B2B"/>
    <w:rsid w:val="000A0084"/>
    <w:rsid w:val="000A5AA5"/>
    <w:rsid w:val="000B024C"/>
    <w:rsid w:val="000B31E1"/>
    <w:rsid w:val="000B542A"/>
    <w:rsid w:val="000D12B0"/>
    <w:rsid w:val="000E2401"/>
    <w:rsid w:val="000F12D1"/>
    <w:rsid w:val="000F20D3"/>
    <w:rsid w:val="000F3446"/>
    <w:rsid w:val="00104C9E"/>
    <w:rsid w:val="00105549"/>
    <w:rsid w:val="00111BE8"/>
    <w:rsid w:val="001127AD"/>
    <w:rsid w:val="001132D2"/>
    <w:rsid w:val="00117233"/>
    <w:rsid w:val="00117F11"/>
    <w:rsid w:val="00126BB0"/>
    <w:rsid w:val="00127E25"/>
    <w:rsid w:val="00130116"/>
    <w:rsid w:val="001342D4"/>
    <w:rsid w:val="00134747"/>
    <w:rsid w:val="001350EB"/>
    <w:rsid w:val="00136E1C"/>
    <w:rsid w:val="001422E7"/>
    <w:rsid w:val="0015499F"/>
    <w:rsid w:val="00156E43"/>
    <w:rsid w:val="00157D1F"/>
    <w:rsid w:val="00161037"/>
    <w:rsid w:val="0016247B"/>
    <w:rsid w:val="00162C52"/>
    <w:rsid w:val="001667FF"/>
    <w:rsid w:val="001706DA"/>
    <w:rsid w:val="00171819"/>
    <w:rsid w:val="00174FE5"/>
    <w:rsid w:val="00192D93"/>
    <w:rsid w:val="001A0235"/>
    <w:rsid w:val="001A3507"/>
    <w:rsid w:val="001A3AC2"/>
    <w:rsid w:val="001A62EA"/>
    <w:rsid w:val="001B0A05"/>
    <w:rsid w:val="001B34DC"/>
    <w:rsid w:val="001C188F"/>
    <w:rsid w:val="001C52EC"/>
    <w:rsid w:val="001D2D72"/>
    <w:rsid w:val="001D51C3"/>
    <w:rsid w:val="001E05D9"/>
    <w:rsid w:val="001E67F2"/>
    <w:rsid w:val="001F16C6"/>
    <w:rsid w:val="00200237"/>
    <w:rsid w:val="00204D35"/>
    <w:rsid w:val="00210293"/>
    <w:rsid w:val="002153B2"/>
    <w:rsid w:val="00215AC7"/>
    <w:rsid w:val="00230256"/>
    <w:rsid w:val="002477C9"/>
    <w:rsid w:val="002513E3"/>
    <w:rsid w:val="0026131F"/>
    <w:rsid w:val="002730D7"/>
    <w:rsid w:val="00274828"/>
    <w:rsid w:val="00275D0F"/>
    <w:rsid w:val="002921FA"/>
    <w:rsid w:val="002C1039"/>
    <w:rsid w:val="002C28DD"/>
    <w:rsid w:val="002C2E74"/>
    <w:rsid w:val="002D1786"/>
    <w:rsid w:val="002D227A"/>
    <w:rsid w:val="002D2FC3"/>
    <w:rsid w:val="002D3E23"/>
    <w:rsid w:val="002D431C"/>
    <w:rsid w:val="002E1C05"/>
    <w:rsid w:val="002E35AA"/>
    <w:rsid w:val="002E3A32"/>
    <w:rsid w:val="002E6322"/>
    <w:rsid w:val="002F0643"/>
    <w:rsid w:val="002F31F7"/>
    <w:rsid w:val="002F4576"/>
    <w:rsid w:val="002F683E"/>
    <w:rsid w:val="0030298B"/>
    <w:rsid w:val="003134D1"/>
    <w:rsid w:val="00320923"/>
    <w:rsid w:val="0032290F"/>
    <w:rsid w:val="00324ED1"/>
    <w:rsid w:val="00326FDD"/>
    <w:rsid w:val="003315A1"/>
    <w:rsid w:val="0033229B"/>
    <w:rsid w:val="003325C9"/>
    <w:rsid w:val="0033301C"/>
    <w:rsid w:val="00344E2C"/>
    <w:rsid w:val="003467A7"/>
    <w:rsid w:val="00356B94"/>
    <w:rsid w:val="0035769F"/>
    <w:rsid w:val="00362BFA"/>
    <w:rsid w:val="00366121"/>
    <w:rsid w:val="00367F3B"/>
    <w:rsid w:val="003723B2"/>
    <w:rsid w:val="00372463"/>
    <w:rsid w:val="00384A32"/>
    <w:rsid w:val="00395E57"/>
    <w:rsid w:val="003B05AC"/>
    <w:rsid w:val="003B496E"/>
    <w:rsid w:val="003C034F"/>
    <w:rsid w:val="003D09FA"/>
    <w:rsid w:val="003D0B74"/>
    <w:rsid w:val="003E0F1F"/>
    <w:rsid w:val="003E701F"/>
    <w:rsid w:val="003F0FB9"/>
    <w:rsid w:val="003F2D5B"/>
    <w:rsid w:val="003F4772"/>
    <w:rsid w:val="003F4E09"/>
    <w:rsid w:val="00400285"/>
    <w:rsid w:val="00410C38"/>
    <w:rsid w:val="00417E15"/>
    <w:rsid w:val="0042069B"/>
    <w:rsid w:val="0043136E"/>
    <w:rsid w:val="00440BF1"/>
    <w:rsid w:val="00456D5D"/>
    <w:rsid w:val="0046180E"/>
    <w:rsid w:val="00464715"/>
    <w:rsid w:val="00465FCE"/>
    <w:rsid w:val="00474DB0"/>
    <w:rsid w:val="00474DF1"/>
    <w:rsid w:val="004751AC"/>
    <w:rsid w:val="004820C0"/>
    <w:rsid w:val="00497CD6"/>
    <w:rsid w:val="004A074A"/>
    <w:rsid w:val="004A2F29"/>
    <w:rsid w:val="004A5970"/>
    <w:rsid w:val="004B69E8"/>
    <w:rsid w:val="004C35F7"/>
    <w:rsid w:val="004C3B9A"/>
    <w:rsid w:val="004D074E"/>
    <w:rsid w:val="004D15F3"/>
    <w:rsid w:val="004D3E8F"/>
    <w:rsid w:val="004D4F00"/>
    <w:rsid w:val="004E06F7"/>
    <w:rsid w:val="004E1683"/>
    <w:rsid w:val="004E5BFF"/>
    <w:rsid w:val="004F4E2B"/>
    <w:rsid w:val="004F4EE0"/>
    <w:rsid w:val="004F7949"/>
    <w:rsid w:val="00521C30"/>
    <w:rsid w:val="00525A37"/>
    <w:rsid w:val="005263B4"/>
    <w:rsid w:val="005442F8"/>
    <w:rsid w:val="00547782"/>
    <w:rsid w:val="0055139F"/>
    <w:rsid w:val="005527DC"/>
    <w:rsid w:val="00553EC4"/>
    <w:rsid w:val="005558D8"/>
    <w:rsid w:val="00560680"/>
    <w:rsid w:val="00566D99"/>
    <w:rsid w:val="005720B7"/>
    <w:rsid w:val="00573F9B"/>
    <w:rsid w:val="0058781F"/>
    <w:rsid w:val="005903DC"/>
    <w:rsid w:val="0059201A"/>
    <w:rsid w:val="005926F5"/>
    <w:rsid w:val="00596C81"/>
    <w:rsid w:val="005A3F2A"/>
    <w:rsid w:val="005A732F"/>
    <w:rsid w:val="005B06A2"/>
    <w:rsid w:val="005B2352"/>
    <w:rsid w:val="005D208E"/>
    <w:rsid w:val="005D2B8B"/>
    <w:rsid w:val="005D4472"/>
    <w:rsid w:val="005E2B15"/>
    <w:rsid w:val="005E3510"/>
    <w:rsid w:val="005F3EC4"/>
    <w:rsid w:val="005F6F16"/>
    <w:rsid w:val="006152B3"/>
    <w:rsid w:val="00617105"/>
    <w:rsid w:val="00622165"/>
    <w:rsid w:val="00626B2C"/>
    <w:rsid w:val="006378AF"/>
    <w:rsid w:val="00657A98"/>
    <w:rsid w:val="006602B7"/>
    <w:rsid w:val="00664C3D"/>
    <w:rsid w:val="00664DFB"/>
    <w:rsid w:val="00664E25"/>
    <w:rsid w:val="00667155"/>
    <w:rsid w:val="00677CE0"/>
    <w:rsid w:val="006823B4"/>
    <w:rsid w:val="006832BF"/>
    <w:rsid w:val="00685F78"/>
    <w:rsid w:val="006863DF"/>
    <w:rsid w:val="006879F2"/>
    <w:rsid w:val="006A7AF7"/>
    <w:rsid w:val="006B39F2"/>
    <w:rsid w:val="006B4678"/>
    <w:rsid w:val="006B66A7"/>
    <w:rsid w:val="006C0950"/>
    <w:rsid w:val="006C78C4"/>
    <w:rsid w:val="006E042E"/>
    <w:rsid w:val="006E2E63"/>
    <w:rsid w:val="006E36AA"/>
    <w:rsid w:val="006E45E9"/>
    <w:rsid w:val="00703F03"/>
    <w:rsid w:val="00705DC3"/>
    <w:rsid w:val="007124A7"/>
    <w:rsid w:val="007126B0"/>
    <w:rsid w:val="0071701D"/>
    <w:rsid w:val="00721346"/>
    <w:rsid w:val="007306B2"/>
    <w:rsid w:val="00732643"/>
    <w:rsid w:val="00732C79"/>
    <w:rsid w:val="00733D72"/>
    <w:rsid w:val="00733DA4"/>
    <w:rsid w:val="00734513"/>
    <w:rsid w:val="007417C3"/>
    <w:rsid w:val="00742DB6"/>
    <w:rsid w:val="00745CC8"/>
    <w:rsid w:val="00752D47"/>
    <w:rsid w:val="007544BC"/>
    <w:rsid w:val="0075511A"/>
    <w:rsid w:val="00761F60"/>
    <w:rsid w:val="00765872"/>
    <w:rsid w:val="007738CD"/>
    <w:rsid w:val="00784E3C"/>
    <w:rsid w:val="00794439"/>
    <w:rsid w:val="0079450C"/>
    <w:rsid w:val="007A51A5"/>
    <w:rsid w:val="007A63C6"/>
    <w:rsid w:val="007C19A0"/>
    <w:rsid w:val="007C45E3"/>
    <w:rsid w:val="007C5840"/>
    <w:rsid w:val="007C6F37"/>
    <w:rsid w:val="007C7BAC"/>
    <w:rsid w:val="007D1069"/>
    <w:rsid w:val="007E54E8"/>
    <w:rsid w:val="007E73D9"/>
    <w:rsid w:val="007F4073"/>
    <w:rsid w:val="007F704A"/>
    <w:rsid w:val="007F73C4"/>
    <w:rsid w:val="0080105C"/>
    <w:rsid w:val="00810F3F"/>
    <w:rsid w:val="00815CB6"/>
    <w:rsid w:val="00827916"/>
    <w:rsid w:val="0084412D"/>
    <w:rsid w:val="0084529A"/>
    <w:rsid w:val="00857A8A"/>
    <w:rsid w:val="00862D47"/>
    <w:rsid w:val="0086497B"/>
    <w:rsid w:val="00871F7F"/>
    <w:rsid w:val="00874947"/>
    <w:rsid w:val="0087548D"/>
    <w:rsid w:val="00876FA2"/>
    <w:rsid w:val="00880448"/>
    <w:rsid w:val="008807A4"/>
    <w:rsid w:val="00892B9C"/>
    <w:rsid w:val="00894292"/>
    <w:rsid w:val="00894F30"/>
    <w:rsid w:val="008A1436"/>
    <w:rsid w:val="008B3887"/>
    <w:rsid w:val="008B6C26"/>
    <w:rsid w:val="008D0260"/>
    <w:rsid w:val="008D3A91"/>
    <w:rsid w:val="008D54D5"/>
    <w:rsid w:val="008E5FC7"/>
    <w:rsid w:val="00900B02"/>
    <w:rsid w:val="00901CF2"/>
    <w:rsid w:val="00904430"/>
    <w:rsid w:val="00911712"/>
    <w:rsid w:val="00911DF4"/>
    <w:rsid w:val="009163AB"/>
    <w:rsid w:val="009258D5"/>
    <w:rsid w:val="00942CD3"/>
    <w:rsid w:val="00943FAB"/>
    <w:rsid w:val="00957784"/>
    <w:rsid w:val="00963F98"/>
    <w:rsid w:val="0096649D"/>
    <w:rsid w:val="009721D1"/>
    <w:rsid w:val="009839AC"/>
    <w:rsid w:val="009927D6"/>
    <w:rsid w:val="0099573A"/>
    <w:rsid w:val="009961C2"/>
    <w:rsid w:val="009961C7"/>
    <w:rsid w:val="00996203"/>
    <w:rsid w:val="009A2DAE"/>
    <w:rsid w:val="009B6B20"/>
    <w:rsid w:val="009C28B1"/>
    <w:rsid w:val="009C6162"/>
    <w:rsid w:val="009E42F6"/>
    <w:rsid w:val="009E6C60"/>
    <w:rsid w:val="009F0BDF"/>
    <w:rsid w:val="009F22F7"/>
    <w:rsid w:val="009F6075"/>
    <w:rsid w:val="009F6AFB"/>
    <w:rsid w:val="00A05F0B"/>
    <w:rsid w:val="00A40B32"/>
    <w:rsid w:val="00A41235"/>
    <w:rsid w:val="00A726DD"/>
    <w:rsid w:val="00A85226"/>
    <w:rsid w:val="00A87DF0"/>
    <w:rsid w:val="00A90CCE"/>
    <w:rsid w:val="00A925EE"/>
    <w:rsid w:val="00A93458"/>
    <w:rsid w:val="00AA0FE8"/>
    <w:rsid w:val="00AC0AA3"/>
    <w:rsid w:val="00AC6C6C"/>
    <w:rsid w:val="00AD2885"/>
    <w:rsid w:val="00AD5672"/>
    <w:rsid w:val="00AD7F3F"/>
    <w:rsid w:val="00AE538E"/>
    <w:rsid w:val="00B0163A"/>
    <w:rsid w:val="00B066C5"/>
    <w:rsid w:val="00B13806"/>
    <w:rsid w:val="00B13ABC"/>
    <w:rsid w:val="00B2303D"/>
    <w:rsid w:val="00B276DF"/>
    <w:rsid w:val="00B433C4"/>
    <w:rsid w:val="00B458CB"/>
    <w:rsid w:val="00B50432"/>
    <w:rsid w:val="00B65EDD"/>
    <w:rsid w:val="00B74D7A"/>
    <w:rsid w:val="00B9094B"/>
    <w:rsid w:val="00B923F5"/>
    <w:rsid w:val="00B93972"/>
    <w:rsid w:val="00B9447D"/>
    <w:rsid w:val="00BA1380"/>
    <w:rsid w:val="00BA1FF1"/>
    <w:rsid w:val="00BA2013"/>
    <w:rsid w:val="00BB5501"/>
    <w:rsid w:val="00BC6192"/>
    <w:rsid w:val="00BD3673"/>
    <w:rsid w:val="00BD38F0"/>
    <w:rsid w:val="00BD7EDD"/>
    <w:rsid w:val="00BE34E0"/>
    <w:rsid w:val="00BE53DF"/>
    <w:rsid w:val="00BF24AC"/>
    <w:rsid w:val="00C06BD2"/>
    <w:rsid w:val="00C07EC6"/>
    <w:rsid w:val="00C103BA"/>
    <w:rsid w:val="00C2111F"/>
    <w:rsid w:val="00C21489"/>
    <w:rsid w:val="00C24BA0"/>
    <w:rsid w:val="00C42072"/>
    <w:rsid w:val="00C432C1"/>
    <w:rsid w:val="00C44DDB"/>
    <w:rsid w:val="00C66D9D"/>
    <w:rsid w:val="00C74526"/>
    <w:rsid w:val="00C80818"/>
    <w:rsid w:val="00C837C0"/>
    <w:rsid w:val="00C83AF9"/>
    <w:rsid w:val="00C8735D"/>
    <w:rsid w:val="00C87AB1"/>
    <w:rsid w:val="00C913BF"/>
    <w:rsid w:val="00C956C1"/>
    <w:rsid w:val="00CA106C"/>
    <w:rsid w:val="00CA162F"/>
    <w:rsid w:val="00CA3629"/>
    <w:rsid w:val="00CC4CF8"/>
    <w:rsid w:val="00CC7B1A"/>
    <w:rsid w:val="00CD01A6"/>
    <w:rsid w:val="00CD1DDC"/>
    <w:rsid w:val="00CD4CE4"/>
    <w:rsid w:val="00CD7599"/>
    <w:rsid w:val="00CD7DD1"/>
    <w:rsid w:val="00CE45B8"/>
    <w:rsid w:val="00CF0247"/>
    <w:rsid w:val="00CF5C0B"/>
    <w:rsid w:val="00D00D65"/>
    <w:rsid w:val="00D00F12"/>
    <w:rsid w:val="00D02BB6"/>
    <w:rsid w:val="00D13716"/>
    <w:rsid w:val="00D14768"/>
    <w:rsid w:val="00D154FB"/>
    <w:rsid w:val="00D410FA"/>
    <w:rsid w:val="00D43105"/>
    <w:rsid w:val="00D50B80"/>
    <w:rsid w:val="00D5148D"/>
    <w:rsid w:val="00D532A7"/>
    <w:rsid w:val="00D55CC7"/>
    <w:rsid w:val="00D60E66"/>
    <w:rsid w:val="00D726C2"/>
    <w:rsid w:val="00D7453D"/>
    <w:rsid w:val="00D77465"/>
    <w:rsid w:val="00D8358D"/>
    <w:rsid w:val="00D950EF"/>
    <w:rsid w:val="00D95421"/>
    <w:rsid w:val="00D97369"/>
    <w:rsid w:val="00DA014A"/>
    <w:rsid w:val="00DA658E"/>
    <w:rsid w:val="00DB0590"/>
    <w:rsid w:val="00DB08BF"/>
    <w:rsid w:val="00DB2B42"/>
    <w:rsid w:val="00DB39FC"/>
    <w:rsid w:val="00DB6372"/>
    <w:rsid w:val="00DC0EF4"/>
    <w:rsid w:val="00DC4045"/>
    <w:rsid w:val="00DE74DF"/>
    <w:rsid w:val="00DF67AC"/>
    <w:rsid w:val="00E058CA"/>
    <w:rsid w:val="00E06941"/>
    <w:rsid w:val="00E07A85"/>
    <w:rsid w:val="00E106C0"/>
    <w:rsid w:val="00E16B10"/>
    <w:rsid w:val="00E26DA5"/>
    <w:rsid w:val="00E376F8"/>
    <w:rsid w:val="00E41213"/>
    <w:rsid w:val="00E434C4"/>
    <w:rsid w:val="00E62AF2"/>
    <w:rsid w:val="00E6689F"/>
    <w:rsid w:val="00E721E7"/>
    <w:rsid w:val="00E9053B"/>
    <w:rsid w:val="00E9239D"/>
    <w:rsid w:val="00E971CD"/>
    <w:rsid w:val="00EA1C32"/>
    <w:rsid w:val="00EA4E5E"/>
    <w:rsid w:val="00EB3D51"/>
    <w:rsid w:val="00EB64D7"/>
    <w:rsid w:val="00ED5819"/>
    <w:rsid w:val="00EE09B5"/>
    <w:rsid w:val="00EE34C8"/>
    <w:rsid w:val="00EF2C38"/>
    <w:rsid w:val="00EF474D"/>
    <w:rsid w:val="00EF4A39"/>
    <w:rsid w:val="00F000A8"/>
    <w:rsid w:val="00F05851"/>
    <w:rsid w:val="00F07209"/>
    <w:rsid w:val="00F14E07"/>
    <w:rsid w:val="00F17B87"/>
    <w:rsid w:val="00F20267"/>
    <w:rsid w:val="00F24C06"/>
    <w:rsid w:val="00F3321C"/>
    <w:rsid w:val="00F34028"/>
    <w:rsid w:val="00F355FC"/>
    <w:rsid w:val="00F42D95"/>
    <w:rsid w:val="00F433E5"/>
    <w:rsid w:val="00F44492"/>
    <w:rsid w:val="00F50618"/>
    <w:rsid w:val="00F53C42"/>
    <w:rsid w:val="00F53C70"/>
    <w:rsid w:val="00F60FC2"/>
    <w:rsid w:val="00F8286B"/>
    <w:rsid w:val="00F86C57"/>
    <w:rsid w:val="00F9239A"/>
    <w:rsid w:val="00F968FA"/>
    <w:rsid w:val="00FA3FEB"/>
    <w:rsid w:val="00FB4B57"/>
    <w:rsid w:val="00FC4CD2"/>
    <w:rsid w:val="00FC4E45"/>
    <w:rsid w:val="00FF16D0"/>
    <w:rsid w:val="00FF33CF"/>
    <w:rsid w:val="00FF475E"/>
    <w:rsid w:val="00FF4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FD1A0"/>
  <w15:chartTrackingRefBased/>
  <w15:docId w15:val="{510D1AE5-D803-467B-B269-99933C3E5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2B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A658E"/>
    <w:pPr>
      <w:spacing w:after="0" w:line="240" w:lineRule="auto"/>
    </w:pPr>
    <w:rPr>
      <w:rFonts w:ascii="Arial Narrow" w:eastAsia="Calibri" w:hAnsi="Arial Narrow" w:cs="Arial"/>
      <w:bCs/>
      <w:noProof/>
      <w:szCs w:val="24"/>
      <w:lang w:val="de-DE" w:eastAsia="nl-NL"/>
    </w:rPr>
  </w:style>
  <w:style w:type="paragraph" w:styleId="ListParagraph">
    <w:name w:val="List Paragraph"/>
    <w:basedOn w:val="Normal"/>
    <w:uiPriority w:val="34"/>
    <w:qFormat/>
    <w:rsid w:val="0082791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923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23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23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23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23F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923F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65E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ED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918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6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theme" Target="theme/theme1.xml"/><Relationship Id="rId5" Type="http://schemas.openxmlformats.org/officeDocument/2006/relationships/customXml" Target="../customXml/item5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41861\AppData\Local\Temp\Templafy\WordVsto\f3en1hok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BEC00BCDA4F204BA1E2ED8CE6FE01C7" ma:contentTypeVersion="8" ma:contentTypeDescription="Create a new document." ma:contentTypeScope="" ma:versionID="68505870672ae3dde4e1035640d904de">
  <xsd:schema xmlns:xsd="http://www.w3.org/2001/XMLSchema" xmlns:xs="http://www.w3.org/2001/XMLSchema" xmlns:p="http://schemas.microsoft.com/office/2006/metadata/properties" xmlns:ns3="12bda73e-4ac5-4684-8b7c-bcd3bbe0e782" targetNamespace="http://schemas.microsoft.com/office/2006/metadata/properties" ma:root="true" ma:fieldsID="0860fe047e8e0d3230b126669953a7aa" ns3:_="">
    <xsd:import namespace="12bda73e-4ac5-4684-8b7c-bcd3bbe0e78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bda73e-4ac5-4684-8b7c-bcd3bbe0e7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TemplafyFormConfiguration><![CDATA[{"formFields":[],"formDataEntries":[]}]]></TemplafyFormConfiguration>
</file>

<file path=customXml/item5.xml><?xml version="1.0" encoding="utf-8"?>
<TemplafyTemplateConfiguration><![CDATA[{"elementsMetadata":[],"transformationConfigurations":[],"isBaseTemplate":false,"templateName":"blankdocument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BB00F6FD-70D0-4684-826C-5E0128BD9F4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F384621-BF0F-460F-997F-D67D3D9A0C10}">
  <ds:schemaRefs>
    <ds:schemaRef ds:uri="http://www.w3.org/XML/1998/namespace"/>
    <ds:schemaRef ds:uri="http://purl.org/dc/dcmitype/"/>
    <ds:schemaRef ds:uri="http://purl.org/dc/elements/1.1/"/>
    <ds:schemaRef ds:uri="http://schemas.microsoft.com/office/2006/documentManagement/types"/>
    <ds:schemaRef ds:uri="http://schemas.openxmlformats.org/package/2006/metadata/core-properties"/>
    <ds:schemaRef ds:uri="http://schemas.microsoft.com/office/infopath/2007/PartnerControls"/>
    <ds:schemaRef ds:uri="12bda73e-4ac5-4684-8b7c-bcd3bbe0e782"/>
    <ds:schemaRef ds:uri="http://schemas.microsoft.com/office/2006/metadata/properties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68091CBC-375A-429F-AA49-4C23A2475C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bda73e-4ac5-4684-8b7c-bcd3bbe0e7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7971C6D-3F3B-44A4-A545-8AEBE2C73372}">
  <ds:schemaRefs/>
</ds:datastoreItem>
</file>

<file path=customXml/itemProps5.xml><?xml version="1.0" encoding="utf-8"?>
<ds:datastoreItem xmlns:ds="http://schemas.openxmlformats.org/officeDocument/2006/customXml" ds:itemID="{CD0BFF8B-C29C-4A2A-97A3-738A635A328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3en1hok</Template>
  <TotalTime>0</TotalTime>
  <Pages>2</Pages>
  <Words>680</Words>
  <Characters>388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 Mikolic</dc:creator>
  <cp:keywords/>
  <dc:description/>
  <cp:lastModifiedBy>Mikolic, Ana</cp:lastModifiedBy>
  <cp:revision>2</cp:revision>
  <dcterms:created xsi:type="dcterms:W3CDTF">2023-04-17T11:54:00Z</dcterms:created>
  <dcterms:modified xsi:type="dcterms:W3CDTF">2023-04-17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558934950724457</vt:lpwstr>
  </property>
  <property fmtid="{D5CDD505-2E9C-101B-9397-08002B2CF9AE}" pid="4" name="TemplafyUserProfileId">
    <vt:lpwstr>637738614660782653</vt:lpwstr>
  </property>
  <property fmtid="{D5CDD505-2E9C-101B-9397-08002B2CF9AE}" pid="5" name="TemplafyFromBlank">
    <vt:bool>true</vt:bool>
  </property>
  <property fmtid="{D5CDD505-2E9C-101B-9397-08002B2CF9AE}" pid="6" name="ContentTypeId">
    <vt:lpwstr>0x010100CBEC00BCDA4F204BA1E2ED8CE6FE01C7</vt:lpwstr>
  </property>
</Properties>
</file>